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Ombrageclair1"/>
        <w:tblpPr w:leftFromText="141" w:rightFromText="141" w:vertAnchor="page" w:horzAnchor="margin" w:tblpXSpec="center" w:tblpY="1958"/>
        <w:tblW w:w="16410" w:type="dxa"/>
        <w:tblLayout w:type="fixed"/>
        <w:tblLook w:val="04A0" w:firstRow="1" w:lastRow="0" w:firstColumn="1" w:lastColumn="0" w:noHBand="0" w:noVBand="1"/>
      </w:tblPr>
      <w:tblGrid>
        <w:gridCol w:w="1668"/>
        <w:gridCol w:w="2409"/>
        <w:gridCol w:w="1418"/>
        <w:gridCol w:w="1559"/>
        <w:gridCol w:w="992"/>
        <w:gridCol w:w="284"/>
        <w:gridCol w:w="1417"/>
        <w:gridCol w:w="1560"/>
        <w:gridCol w:w="992"/>
        <w:gridCol w:w="236"/>
        <w:gridCol w:w="1323"/>
        <w:gridCol w:w="1559"/>
        <w:gridCol w:w="379"/>
        <w:gridCol w:w="273"/>
        <w:gridCol w:w="341"/>
      </w:tblGrid>
      <w:tr w:rsidR="00C9738B" w:rsidRPr="00E043B6" w14:paraId="018FF8E1" w14:textId="77777777" w:rsidTr="00E043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55921111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bookmarkStart w:id="0" w:name="_GoBack"/>
            <w:r w:rsidRPr="00E043B6">
              <w:rPr>
                <w:rFonts w:ascii="Times New Roman" w:hAnsi="Times New Roman" w:cs="Times New Roman"/>
                <w:lang w:val="en-US"/>
              </w:rPr>
              <w:t>Parameters</w:t>
            </w:r>
          </w:p>
        </w:tc>
        <w:tc>
          <w:tcPr>
            <w:tcW w:w="2409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5FA5A572" w14:textId="77777777" w:rsidR="00C9738B" w:rsidRPr="00E043B6" w:rsidRDefault="00C9738B" w:rsidP="009F32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Genes -Variants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70C8F24F" w14:textId="77777777" w:rsidR="00C9738B" w:rsidRPr="00E043B6" w:rsidRDefault="00C9738B" w:rsidP="009F32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Systolic Blood Pressure (</w:t>
            </w:r>
            <w:proofErr w:type="spellStart"/>
            <w:r w:rsidRPr="00E043B6">
              <w:rPr>
                <w:rFonts w:ascii="Times New Roman" w:hAnsi="Times New Roman" w:cs="Times New Roman"/>
                <w:lang w:val="en-US"/>
              </w:rPr>
              <w:t>SBP</w:t>
            </w:r>
            <w:proofErr w:type="spellEnd"/>
            <w:r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6804B01E" w14:textId="77777777" w:rsidR="00C9738B" w:rsidRPr="00E043B6" w:rsidRDefault="00C9738B" w:rsidP="009F32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16E54CA3" w14:textId="77777777" w:rsidR="00C9738B" w:rsidRPr="00E043B6" w:rsidRDefault="00C9738B" w:rsidP="009F32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Diastolic Blood Pressure (</w:t>
            </w:r>
            <w:proofErr w:type="spellStart"/>
            <w:r w:rsidRPr="00E043B6">
              <w:rPr>
                <w:rFonts w:ascii="Times New Roman" w:hAnsi="Times New Roman" w:cs="Times New Roman"/>
                <w:lang w:val="en-US"/>
              </w:rPr>
              <w:t>DBP</w:t>
            </w:r>
            <w:proofErr w:type="spellEnd"/>
            <w:r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75B9C59B" w14:textId="77777777" w:rsidR="00C9738B" w:rsidRPr="00E043B6" w:rsidRDefault="00C9738B" w:rsidP="009F32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72DEB494" w14:textId="77777777" w:rsidR="00C9738B" w:rsidRPr="00E043B6" w:rsidRDefault="00C9738B" w:rsidP="009F32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2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64C299E9" w14:textId="77777777" w:rsidR="00C9738B" w:rsidRPr="00E043B6" w:rsidRDefault="00C9738B" w:rsidP="009F32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18975B22" w14:textId="77777777" w:rsidR="00C9738B" w:rsidRPr="00E043B6" w:rsidRDefault="00C9738B" w:rsidP="009F32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16999" w:rsidRPr="00E043B6" w14:paraId="5C947223" w14:textId="77777777" w:rsidTr="00E04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0B4B74D5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68CDBF7B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837CE8D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lang w:val="en-US"/>
              </w:rPr>
              <w:t>Controlled</w:t>
            </w:r>
          </w:p>
          <w:p w14:paraId="4FFBD8EE" w14:textId="1E99BDE1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E043B6" w:rsidRPr="00E043B6">
              <w:rPr>
                <w:rFonts w:ascii="Times New Roman" w:hAnsi="Times New Roman" w:cs="Times New Roman"/>
                <w:b/>
                <w:i/>
                <w:lang w:val="en-US"/>
              </w:rPr>
              <w:t xml:space="preserve">N 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>= 126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BBDF6E9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lang w:val="en-US"/>
              </w:rPr>
              <w:t>Uncontrolled</w:t>
            </w:r>
          </w:p>
          <w:p w14:paraId="11B5F0F6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 xml:space="preserve">n 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>= 74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BE9B635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 xml:space="preserve"> value</w:t>
            </w:r>
          </w:p>
        </w:tc>
        <w:tc>
          <w:tcPr>
            <w:tcW w:w="284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1FFFC282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1D5B1FF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lang w:val="en-US"/>
              </w:rPr>
              <w:t>controlled</w:t>
            </w:r>
          </w:p>
          <w:p w14:paraId="6E1A4306" w14:textId="0B1626CD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="00E043B6" w:rsidRPr="00E043B6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>= 152 (%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08A30A6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lang w:val="en-US"/>
              </w:rPr>
              <w:t>uncontrolled</w:t>
            </w:r>
          </w:p>
          <w:p w14:paraId="50790055" w14:textId="6BDB3394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="00E043B6" w:rsidRPr="00E043B6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>= 48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D0EA747" w14:textId="77777777" w:rsidR="00C9738B" w:rsidRPr="00E043B6" w:rsidRDefault="00C9738B" w:rsidP="009F32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 xml:space="preserve"> value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46343166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2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</w:tcBorders>
            <w:shd w:val="clear" w:color="auto" w:fill="FFFFFF" w:themeFill="background1"/>
          </w:tcPr>
          <w:p w14:paraId="5B57F164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lang w:val="en-US"/>
              </w:rPr>
              <w:t>Controlled</w:t>
            </w:r>
          </w:p>
          <w:p w14:paraId="57D47347" w14:textId="45B073FB" w:rsidR="00C9738B" w:rsidRPr="00E043B6" w:rsidRDefault="00E043B6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 xml:space="preserve">N </w:t>
            </w:r>
            <w:r w:rsidR="00C9738B" w:rsidRPr="00E043B6">
              <w:rPr>
                <w:rFonts w:ascii="Times New Roman" w:hAnsi="Times New Roman" w:cs="Times New Roman"/>
                <w:b/>
                <w:lang w:val="en-US"/>
              </w:rPr>
              <w:t>= 115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C573E7E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lang w:val="en-US"/>
              </w:rPr>
              <w:t>Uncontrolled</w:t>
            </w:r>
          </w:p>
          <w:p w14:paraId="0A051722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 xml:space="preserve"> = 85 (%)</w:t>
            </w:r>
          </w:p>
        </w:tc>
        <w:tc>
          <w:tcPr>
            <w:tcW w:w="99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0551F0A" w14:textId="77777777" w:rsidR="00C9738B" w:rsidRPr="00E043B6" w:rsidRDefault="00C9738B" w:rsidP="009F32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 xml:space="preserve">p 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>value</w:t>
            </w:r>
          </w:p>
        </w:tc>
      </w:tr>
      <w:tr w:rsidR="00C9738B" w:rsidRPr="00E043B6" w14:paraId="2A84CD76" w14:textId="77777777" w:rsidTr="00E043B6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45EB88B3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7E81709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DC8B692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810D415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8A509AF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 xml:space="preserve"># </w:t>
            </w: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M1</w:t>
            </w:r>
            <w:proofErr w:type="spellEnd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active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E717987" w14:textId="77777777" w:rsidR="00C9738B" w:rsidRPr="00E043B6" w:rsidRDefault="005740F8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31</w:t>
            </w:r>
            <w:r w:rsidR="00C3361A" w:rsidRPr="00E043B6">
              <w:rPr>
                <w:rFonts w:ascii="Times New Roman" w:hAnsi="Times New Roman" w:cs="Times New Roman"/>
                <w:lang w:val="en-US"/>
              </w:rPr>
              <w:t xml:space="preserve"> (70.45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2503318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46E9" w:rsidRPr="00E043B6">
              <w:rPr>
                <w:rFonts w:ascii="Times New Roman" w:hAnsi="Times New Roman" w:cs="Times New Roman"/>
                <w:lang w:val="en-US"/>
              </w:rPr>
              <w:t xml:space="preserve">23 </w:t>
            </w:r>
            <w:r w:rsidR="00BE6A0D" w:rsidRPr="00E043B6">
              <w:rPr>
                <w:rFonts w:ascii="Times New Roman" w:hAnsi="Times New Roman" w:cs="Times New Roman"/>
                <w:lang w:val="en-US"/>
              </w:rPr>
              <w:t>(76.67</w:t>
            </w:r>
            <w:r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9C4EDB9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02E0890F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AF6B66C" w14:textId="77777777" w:rsidR="00C9738B" w:rsidRPr="00E043B6" w:rsidRDefault="00DC6DA5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39</w:t>
            </w:r>
            <w:r w:rsidR="002766AB" w:rsidRPr="00E043B6">
              <w:rPr>
                <w:rFonts w:ascii="Times New Roman" w:hAnsi="Times New Roman" w:cs="Times New Roman"/>
                <w:lang w:val="en-US"/>
              </w:rPr>
              <w:t xml:space="preserve"> (75.00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5C1535B" w14:textId="77777777" w:rsidR="00C9738B" w:rsidRPr="00E043B6" w:rsidRDefault="00617376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5</w:t>
            </w:r>
            <w:r w:rsidR="001F1A9B" w:rsidRPr="00E043B6">
              <w:rPr>
                <w:rFonts w:ascii="Times New Roman" w:hAnsi="Times New Roman" w:cs="Times New Roman"/>
                <w:lang w:val="en-US"/>
              </w:rPr>
              <w:t xml:space="preserve"> (68.18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4A7C038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2860F57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C076522" w14:textId="77777777" w:rsidR="00C9738B" w:rsidRPr="00E043B6" w:rsidRDefault="00D22E03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9</w:t>
            </w:r>
            <w:r w:rsidR="004D094D" w:rsidRPr="00E043B6">
              <w:rPr>
                <w:rFonts w:ascii="Times New Roman" w:hAnsi="Times New Roman" w:cs="Times New Roman"/>
                <w:lang w:val="en-US"/>
              </w:rPr>
              <w:t xml:space="preserve"> (72.5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0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2BF8BD0" w14:textId="77777777" w:rsidR="00C9738B" w:rsidRPr="00E043B6" w:rsidRDefault="00C9738B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</w:t>
            </w:r>
            <w:r w:rsidR="009770CB" w:rsidRPr="00E043B6">
              <w:rPr>
                <w:rFonts w:ascii="Times New Roman" w:hAnsi="Times New Roman" w:cs="Times New Roman"/>
                <w:lang w:val="en-US"/>
              </w:rPr>
              <w:t>5</w:t>
            </w:r>
            <w:r w:rsidR="008F43E4" w:rsidRPr="00E043B6">
              <w:rPr>
                <w:rFonts w:ascii="Times New Roman" w:hAnsi="Times New Roman" w:cs="Times New Roman"/>
                <w:lang w:val="en-US"/>
              </w:rPr>
              <w:t xml:space="preserve"> (73.53</w:t>
            </w:r>
            <w:r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</w:tcPr>
          <w:p w14:paraId="696388D2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738B" w:rsidRPr="00E043B6" w14:paraId="04C21288" w14:textId="77777777" w:rsidTr="00E04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FFFFFF" w:themeFill="background1"/>
          </w:tcPr>
          <w:p w14:paraId="43CAF44B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0AC593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M1</w:t>
            </w:r>
            <w:proofErr w:type="spellEnd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nul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4A7A8F" w14:textId="77777777" w:rsidR="00C9738B" w:rsidRPr="00E043B6" w:rsidRDefault="005740F8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3</w:t>
            </w:r>
            <w:r w:rsidR="00C3361A" w:rsidRPr="00E043B6">
              <w:rPr>
                <w:rFonts w:ascii="Times New Roman" w:hAnsi="Times New Roman" w:cs="Times New Roman"/>
                <w:lang w:val="en-US"/>
              </w:rPr>
              <w:t xml:space="preserve"> (29.55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4C97D7" w14:textId="77777777" w:rsidR="00C9738B" w:rsidRPr="00E043B6" w:rsidRDefault="003846E9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7</w:t>
            </w:r>
            <w:r w:rsidR="00BE6A0D" w:rsidRPr="00E043B6">
              <w:rPr>
                <w:rFonts w:ascii="Times New Roman" w:hAnsi="Times New Roman" w:cs="Times New Roman"/>
                <w:lang w:val="en-US"/>
              </w:rPr>
              <w:t xml:space="preserve"> (23.33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69EF6C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</w:t>
            </w:r>
            <w:r w:rsidR="004B079A" w:rsidRPr="00E043B6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412AD52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8FE746" w14:textId="77777777" w:rsidR="00C9738B" w:rsidRPr="00E043B6" w:rsidRDefault="00DC6DA5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</w:t>
            </w:r>
            <w:r w:rsidR="002766AB" w:rsidRPr="00E043B6">
              <w:rPr>
                <w:rFonts w:ascii="Times New Roman" w:hAnsi="Times New Roman" w:cs="Times New Roman"/>
                <w:lang w:val="en-US"/>
              </w:rPr>
              <w:t>3 (25.00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A84304" w14:textId="77777777" w:rsidR="00C9738B" w:rsidRPr="00E043B6" w:rsidRDefault="00617376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7</w:t>
            </w:r>
            <w:r w:rsidR="001F1A9B" w:rsidRPr="00E043B6">
              <w:rPr>
                <w:rFonts w:ascii="Times New Roman" w:hAnsi="Times New Roman" w:cs="Times New Roman"/>
                <w:lang w:val="en-US"/>
              </w:rPr>
              <w:t xml:space="preserve"> (31.82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1FE172" w14:textId="77777777" w:rsidR="00C9738B" w:rsidRPr="00E043B6" w:rsidRDefault="00C9738B" w:rsidP="009F32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5</w:t>
            </w:r>
            <w:r w:rsidR="005C607A" w:rsidRPr="00E043B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18A8F4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1690F9" w14:textId="77777777" w:rsidR="00C9738B" w:rsidRPr="00E043B6" w:rsidRDefault="00D22E03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1</w:t>
            </w:r>
            <w:r w:rsidR="004D094D" w:rsidRPr="00E043B6">
              <w:rPr>
                <w:rFonts w:ascii="Times New Roman" w:hAnsi="Times New Roman" w:cs="Times New Roman"/>
                <w:lang w:val="en-US"/>
              </w:rPr>
              <w:t xml:space="preserve"> (27.5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C495B9" w14:textId="77777777" w:rsidR="00C9738B" w:rsidRPr="00E043B6" w:rsidRDefault="009770CB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9</w:t>
            </w:r>
            <w:r w:rsidR="008F43E4" w:rsidRPr="00E043B6">
              <w:rPr>
                <w:rFonts w:ascii="Times New Roman" w:hAnsi="Times New Roman" w:cs="Times New Roman"/>
                <w:lang w:val="en-US"/>
              </w:rPr>
              <w:t xml:space="preserve"> (26.47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0FB097F4" w14:textId="77777777" w:rsidR="00C9738B" w:rsidRPr="00E043B6" w:rsidRDefault="00263E4D" w:rsidP="009F32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.</w:t>
            </w:r>
            <w:r w:rsidRPr="00E043B6">
              <w:rPr>
                <w:rFonts w:ascii="Times New Roman" w:hAnsi="Times New Roman" w:cs="Times New Roman"/>
                <w:lang w:val="en-US"/>
              </w:rPr>
              <w:t>00</w:t>
            </w:r>
          </w:p>
        </w:tc>
      </w:tr>
      <w:tr w:rsidR="00C9738B" w:rsidRPr="00E043B6" w14:paraId="2C827C26" w14:textId="77777777" w:rsidTr="00E043B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FFFFFF" w:themeFill="background1"/>
          </w:tcPr>
          <w:p w14:paraId="244DA94D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64A3CC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 xml:space="preserve"># </w:t>
            </w: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T1</w:t>
            </w:r>
            <w:proofErr w:type="spellEnd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activ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ECA51E" w14:textId="77777777" w:rsidR="00C9738B" w:rsidRPr="00E043B6" w:rsidRDefault="005740F8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1</w:t>
            </w:r>
            <w:r w:rsidR="00C3361A" w:rsidRPr="00E043B6">
              <w:rPr>
                <w:rFonts w:ascii="Times New Roman" w:hAnsi="Times New Roman" w:cs="Times New Roman"/>
                <w:lang w:val="en-US"/>
              </w:rPr>
              <w:t xml:space="preserve"> (47.72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877234" w14:textId="77777777" w:rsidR="00C9738B" w:rsidRPr="00E043B6" w:rsidRDefault="003846E9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0</w:t>
            </w:r>
            <w:r w:rsidR="00BE6A0D" w:rsidRPr="00E043B6">
              <w:rPr>
                <w:rFonts w:ascii="Times New Roman" w:hAnsi="Times New Roman" w:cs="Times New Roman"/>
                <w:lang w:val="en-US"/>
              </w:rPr>
              <w:t xml:space="preserve"> (33.33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34E393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290B3819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73EBAD" w14:textId="77777777" w:rsidR="00C9738B" w:rsidRPr="00E043B6" w:rsidRDefault="00DC6DA5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2</w:t>
            </w:r>
            <w:r w:rsidR="002766AB" w:rsidRPr="00E043B6">
              <w:rPr>
                <w:rFonts w:ascii="Times New Roman" w:hAnsi="Times New Roman" w:cs="Times New Roman"/>
                <w:lang w:val="en-US"/>
              </w:rPr>
              <w:t xml:space="preserve"> (42.31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252876" w14:textId="77777777" w:rsidR="00C9738B" w:rsidRPr="00E043B6" w:rsidRDefault="001F1A9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9 (40.91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8DFDD4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4F6205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700F8B" w14:textId="77777777" w:rsidR="00C9738B" w:rsidRPr="00E043B6" w:rsidRDefault="00D22E03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0</w:t>
            </w:r>
            <w:r w:rsidR="004D094D" w:rsidRPr="00E043B6">
              <w:rPr>
                <w:rFonts w:ascii="Times New Roman" w:hAnsi="Times New Roman" w:cs="Times New Roman"/>
                <w:lang w:val="en-US"/>
              </w:rPr>
              <w:t xml:space="preserve"> (50.00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4110409" w14:textId="77777777" w:rsidR="00C9738B" w:rsidRPr="00E043B6" w:rsidRDefault="009770CB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</w:t>
            </w:r>
            <w:r w:rsidR="008F43E4" w:rsidRPr="00E043B6">
              <w:rPr>
                <w:rFonts w:ascii="Times New Roman" w:hAnsi="Times New Roman" w:cs="Times New Roman"/>
                <w:lang w:val="en-US"/>
              </w:rPr>
              <w:t>1 (32.35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7BD4C47A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738B" w:rsidRPr="00E043B6" w14:paraId="03B00EA6" w14:textId="77777777" w:rsidTr="00E04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FFFFFF" w:themeFill="background1"/>
          </w:tcPr>
          <w:p w14:paraId="24E19326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CD6EE5F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T1</w:t>
            </w:r>
            <w:proofErr w:type="spellEnd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null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C839CFC" w14:textId="77777777" w:rsidR="00C9738B" w:rsidRPr="00E043B6" w:rsidRDefault="005740F8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3</w:t>
            </w:r>
            <w:r w:rsidR="00C3361A" w:rsidRPr="00E043B6">
              <w:rPr>
                <w:rFonts w:ascii="Times New Roman" w:hAnsi="Times New Roman" w:cs="Times New Roman"/>
                <w:lang w:val="en-US"/>
              </w:rPr>
              <w:t xml:space="preserve"> (52.28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02A4DBB" w14:textId="77777777" w:rsidR="00C9738B" w:rsidRPr="00E043B6" w:rsidRDefault="003846E9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0</w:t>
            </w:r>
            <w:r w:rsidR="00BE6A0D" w:rsidRPr="00E043B6">
              <w:rPr>
                <w:rFonts w:ascii="Times New Roman" w:hAnsi="Times New Roman" w:cs="Times New Roman"/>
                <w:lang w:val="en-US"/>
              </w:rPr>
              <w:t xml:space="preserve"> (66.66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1F4E523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</w:t>
            </w:r>
            <w:r w:rsidR="004B079A" w:rsidRPr="00E043B6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84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1B074044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0392E4C" w14:textId="77777777" w:rsidR="00C9738B" w:rsidRPr="00E043B6" w:rsidRDefault="00DC6DA5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30</w:t>
            </w:r>
            <w:r w:rsidR="002766AB" w:rsidRPr="00E043B6">
              <w:rPr>
                <w:rFonts w:ascii="Times New Roman" w:hAnsi="Times New Roman" w:cs="Times New Roman"/>
                <w:lang w:val="en-US"/>
              </w:rPr>
              <w:t xml:space="preserve"> (57.69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CB1D8ED" w14:textId="77777777" w:rsidR="00C9738B" w:rsidRPr="00E043B6" w:rsidRDefault="00617376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3</w:t>
            </w:r>
            <w:r w:rsidR="001F1A9B" w:rsidRPr="00E043B6">
              <w:rPr>
                <w:rFonts w:ascii="Times New Roman" w:hAnsi="Times New Roman" w:cs="Times New Roman"/>
                <w:lang w:val="en-US"/>
              </w:rPr>
              <w:t xml:space="preserve"> (51.09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DDBC23C" w14:textId="77777777" w:rsidR="00C9738B" w:rsidRPr="00E043B6" w:rsidRDefault="005C607A" w:rsidP="009F32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.</w:t>
            </w:r>
            <w:r w:rsidRPr="00E043B6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2B73A42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A42D43D" w14:textId="77777777" w:rsidR="00C9738B" w:rsidRPr="00E043B6" w:rsidRDefault="00D22E03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0</w:t>
            </w:r>
            <w:r w:rsidR="004D094D" w:rsidRPr="00E043B6">
              <w:rPr>
                <w:rFonts w:ascii="Times New Roman" w:hAnsi="Times New Roman" w:cs="Times New Roman"/>
                <w:lang w:val="en-US"/>
              </w:rPr>
              <w:t xml:space="preserve"> (50.00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0D4EEF8" w14:textId="77777777" w:rsidR="00C9738B" w:rsidRPr="00E043B6" w:rsidRDefault="009770CB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3</w:t>
            </w:r>
            <w:r w:rsidR="008F43E4" w:rsidRPr="00E043B6">
              <w:rPr>
                <w:rFonts w:ascii="Times New Roman" w:hAnsi="Times New Roman" w:cs="Times New Roman"/>
                <w:lang w:val="en-US"/>
              </w:rPr>
              <w:t xml:space="preserve"> (67.65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bottom w:val="single" w:sz="8" w:space="0" w:color="auto"/>
            </w:tcBorders>
            <w:shd w:val="clear" w:color="auto" w:fill="FFFFFF" w:themeFill="background1"/>
          </w:tcPr>
          <w:p w14:paraId="73E06C85" w14:textId="77777777" w:rsidR="00C9738B" w:rsidRPr="00E043B6" w:rsidRDefault="00C9738B" w:rsidP="009F32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</w:t>
            </w:r>
            <w:r w:rsidR="00263E4D" w:rsidRPr="00E043B6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C9738B" w:rsidRPr="00E043B6" w14:paraId="2DB7AF7F" w14:textId="77777777" w:rsidTr="00E043B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FFFFFF" w:themeFill="background1"/>
          </w:tcPr>
          <w:p w14:paraId="142EB22D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E7620D8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#</w:t>
            </w: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M1</w:t>
            </w:r>
            <w:proofErr w:type="spellEnd"/>
            <w:r w:rsidRPr="00E043B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+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/</w:t>
            </w: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T1</w:t>
            </w:r>
            <w:proofErr w:type="spellEnd"/>
            <w:r w:rsidRPr="00E043B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+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4D6D6A8" w14:textId="77777777" w:rsidR="00C9738B" w:rsidRPr="00E043B6" w:rsidRDefault="005740F8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9</w:t>
            </w:r>
            <w:r w:rsidR="00C3361A" w:rsidRPr="00E043B6">
              <w:rPr>
                <w:rFonts w:ascii="Times New Roman" w:hAnsi="Times New Roman" w:cs="Times New Roman"/>
                <w:lang w:val="en-US"/>
              </w:rPr>
              <w:t xml:space="preserve"> (20.45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0F5E337" w14:textId="77777777" w:rsidR="00C9738B" w:rsidRPr="00E043B6" w:rsidRDefault="003846E9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7</w:t>
            </w:r>
            <w:r w:rsidR="00BE6A0D" w:rsidRPr="00E043B6">
              <w:rPr>
                <w:rFonts w:ascii="Times New Roman" w:hAnsi="Times New Roman" w:cs="Times New Roman"/>
                <w:lang w:val="en-US"/>
              </w:rPr>
              <w:t xml:space="preserve"> (23.33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241A9C4F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2BEB48C2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14:paraId="7C530DF1" w14:textId="77777777" w:rsidR="00C9738B" w:rsidRPr="00E043B6" w:rsidRDefault="00DC6DA5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2</w:t>
            </w:r>
            <w:r w:rsidR="002766AB" w:rsidRPr="00E043B6">
              <w:rPr>
                <w:rFonts w:ascii="Times New Roman" w:hAnsi="Times New Roman" w:cs="Times New Roman"/>
                <w:lang w:val="en-US"/>
              </w:rPr>
              <w:t xml:space="preserve"> (23.08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</w:tcPr>
          <w:p w14:paraId="194AE418" w14:textId="77777777" w:rsidR="00C9738B" w:rsidRPr="00E043B6" w:rsidRDefault="00617376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4</w:t>
            </w:r>
            <w:r w:rsidR="001F1A9B" w:rsidRPr="00E043B6">
              <w:rPr>
                <w:rFonts w:ascii="Times New Roman" w:hAnsi="Times New Roman" w:cs="Times New Roman"/>
                <w:lang w:val="en-US"/>
              </w:rPr>
              <w:t xml:space="preserve"> (18.1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8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691D24D6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1E1B27D2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2D3635B" w14:textId="77777777" w:rsidR="00C9738B" w:rsidRPr="00E043B6" w:rsidRDefault="00D22E03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9</w:t>
            </w:r>
            <w:r w:rsidR="004D094D" w:rsidRPr="00E043B6">
              <w:rPr>
                <w:rFonts w:ascii="Times New Roman" w:hAnsi="Times New Roman" w:cs="Times New Roman"/>
                <w:lang w:val="en-US"/>
              </w:rPr>
              <w:t xml:space="preserve"> (22.50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2975926" w14:textId="77777777" w:rsidR="00C9738B" w:rsidRPr="00E043B6" w:rsidRDefault="008F43E4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7 (20.59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top w:val="single" w:sz="8" w:space="0" w:color="auto"/>
            </w:tcBorders>
            <w:shd w:val="clear" w:color="auto" w:fill="FFFFFF" w:themeFill="background1"/>
          </w:tcPr>
          <w:p w14:paraId="1343DE66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738B" w:rsidRPr="00E043B6" w14:paraId="0DFA694F" w14:textId="77777777" w:rsidTr="00E04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AD456B4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0F20BD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M1</w:t>
            </w:r>
            <w:proofErr w:type="spellEnd"/>
            <w:r w:rsidRPr="00E043B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/</w:t>
            </w: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T1</w:t>
            </w:r>
            <w:proofErr w:type="spellEnd"/>
            <w:r w:rsidRPr="00E043B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67DB7C" w14:textId="77777777" w:rsidR="00C9738B" w:rsidRPr="00E043B6" w:rsidRDefault="00891E19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</w:t>
            </w:r>
            <w:r w:rsidR="00C3361A" w:rsidRPr="00E043B6">
              <w:rPr>
                <w:rFonts w:ascii="Times New Roman" w:hAnsi="Times New Roman" w:cs="Times New Roman"/>
                <w:lang w:val="en-US"/>
              </w:rPr>
              <w:t xml:space="preserve"> (2.27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5C024F" w14:textId="77777777" w:rsidR="00C9738B" w:rsidRPr="00E043B6" w:rsidRDefault="003846E9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4</w:t>
            </w:r>
            <w:r w:rsidR="00BE6A0D" w:rsidRPr="00E043B6">
              <w:rPr>
                <w:rFonts w:ascii="Times New Roman" w:hAnsi="Times New Roman" w:cs="Times New Roman"/>
                <w:lang w:val="en-US"/>
              </w:rPr>
              <w:t xml:space="preserve"> (13.33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5D15781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</w:t>
            </w:r>
            <w:r w:rsidR="004B079A" w:rsidRPr="00E043B6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B16E2A7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8020500" w14:textId="77777777" w:rsidR="00C9738B" w:rsidRPr="00E043B6" w:rsidRDefault="00DC6DA5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3</w:t>
            </w:r>
            <w:r w:rsidR="002766AB" w:rsidRPr="00E043B6">
              <w:rPr>
                <w:rFonts w:ascii="Times New Roman" w:hAnsi="Times New Roman" w:cs="Times New Roman"/>
                <w:lang w:val="en-US"/>
              </w:rPr>
              <w:t xml:space="preserve"> (5.77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0868CCC" w14:textId="77777777" w:rsidR="00C9738B" w:rsidRPr="00E043B6" w:rsidRDefault="00617376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</w:t>
            </w:r>
            <w:r w:rsidR="001F1A9B" w:rsidRPr="00E043B6">
              <w:rPr>
                <w:rFonts w:ascii="Times New Roman" w:hAnsi="Times New Roman" w:cs="Times New Roman"/>
                <w:lang w:val="en-US"/>
              </w:rPr>
              <w:t xml:space="preserve"> (9.09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D41FA3" w14:textId="77777777" w:rsidR="00C9738B" w:rsidRPr="00E043B6" w:rsidRDefault="005C607A" w:rsidP="009F32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.</w:t>
            </w:r>
            <w:r w:rsidRPr="00E043B6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8CE8C87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F1E87D" w14:textId="77777777" w:rsidR="00C9738B" w:rsidRPr="00E043B6" w:rsidRDefault="00D22E03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</w:t>
            </w:r>
            <w:r w:rsidR="004D094D" w:rsidRPr="00E043B6">
              <w:rPr>
                <w:rFonts w:ascii="Times New Roman" w:hAnsi="Times New Roman" w:cs="Times New Roman"/>
                <w:lang w:val="en-US"/>
              </w:rPr>
              <w:t xml:space="preserve"> (0.00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70EE41" w14:textId="77777777" w:rsidR="00C9738B" w:rsidRPr="00E043B6" w:rsidRDefault="009770CB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5</w:t>
            </w:r>
            <w:r w:rsidR="008F43E4" w:rsidRPr="00E043B6">
              <w:rPr>
                <w:rFonts w:ascii="Times New Roman" w:hAnsi="Times New Roman" w:cs="Times New Roman"/>
                <w:lang w:val="en-US"/>
              </w:rPr>
              <w:t xml:space="preserve"> (14.71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2C713491" w14:textId="77777777" w:rsidR="00C9738B" w:rsidRPr="00E043B6" w:rsidRDefault="00C9738B" w:rsidP="009F32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263E4D" w:rsidRPr="00E043B6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C9738B" w:rsidRPr="00E043B6" w14:paraId="74257109" w14:textId="77777777" w:rsidTr="00E043B6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AA6ABE0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71CA8B6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1811D05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143068F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5F6933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 xml:space="preserve"># </w:t>
            </w: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M1</w:t>
            </w:r>
            <w:proofErr w:type="spellEnd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activ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53ADC8" w14:textId="77777777" w:rsidR="00C9738B" w:rsidRPr="00E043B6" w:rsidRDefault="005740F8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54</w:t>
            </w:r>
            <w:r w:rsidR="008913CA" w:rsidRPr="00E043B6">
              <w:rPr>
                <w:rFonts w:ascii="Times New Roman" w:hAnsi="Times New Roman" w:cs="Times New Roman"/>
                <w:lang w:val="en-US"/>
              </w:rPr>
              <w:t xml:space="preserve"> (65.85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3EACD8" w14:textId="77777777" w:rsidR="00C9738B" w:rsidRPr="00E043B6" w:rsidRDefault="00DE0D20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33</w:t>
            </w:r>
            <w:r w:rsidR="00BE6A0D" w:rsidRPr="00E043B6">
              <w:rPr>
                <w:rFonts w:ascii="Times New Roman" w:hAnsi="Times New Roman" w:cs="Times New Roman"/>
                <w:lang w:val="en-US"/>
              </w:rPr>
              <w:t xml:space="preserve"> (75.00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E79B67C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3E5A689F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6C70BB" w14:textId="77777777" w:rsidR="00C9738B" w:rsidRPr="00E043B6" w:rsidRDefault="00DC6DA5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70</w:t>
            </w:r>
            <w:r w:rsidR="002766AB" w:rsidRPr="00E043B6">
              <w:rPr>
                <w:rFonts w:ascii="Times New Roman" w:hAnsi="Times New Roman" w:cs="Times New Roman"/>
                <w:lang w:val="en-US"/>
              </w:rPr>
              <w:t xml:space="preserve"> (70.00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2D8F06" w14:textId="77777777" w:rsidR="00C9738B" w:rsidRPr="00E043B6" w:rsidRDefault="00617376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7</w:t>
            </w:r>
            <w:r w:rsidR="00D6193C" w:rsidRPr="00E043B6">
              <w:rPr>
                <w:rFonts w:ascii="Times New Roman" w:hAnsi="Times New Roman" w:cs="Times New Roman"/>
                <w:lang w:val="en-US"/>
              </w:rPr>
              <w:t xml:space="preserve"> (65.38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D4B1E5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B97A6E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9A9871" w14:textId="77777777" w:rsidR="00C9738B" w:rsidRPr="00E043B6" w:rsidRDefault="00D22E03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50</w:t>
            </w:r>
            <w:r w:rsidR="004D094D" w:rsidRPr="00E043B6">
              <w:rPr>
                <w:rFonts w:ascii="Times New Roman" w:hAnsi="Times New Roman" w:cs="Times New Roman"/>
                <w:lang w:val="en-US"/>
              </w:rPr>
              <w:t xml:space="preserve"> (66.67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D6EFA8" w14:textId="77777777" w:rsidR="00C9738B" w:rsidRPr="00E043B6" w:rsidRDefault="009770CB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37</w:t>
            </w:r>
            <w:r w:rsidR="008F43E4" w:rsidRPr="00E043B6">
              <w:rPr>
                <w:rFonts w:ascii="Times New Roman" w:hAnsi="Times New Roman" w:cs="Times New Roman"/>
                <w:lang w:val="en-US"/>
              </w:rPr>
              <w:t xml:space="preserve"> (72.55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4BB4DA3F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738B" w:rsidRPr="00E043B6" w14:paraId="771B20D2" w14:textId="77777777" w:rsidTr="00E04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FFFFFF" w:themeFill="background1"/>
          </w:tcPr>
          <w:p w14:paraId="5B6E516A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36461F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M1</w:t>
            </w:r>
            <w:proofErr w:type="spellEnd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nul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2CDB57" w14:textId="77777777" w:rsidR="00C9738B" w:rsidRPr="00E043B6" w:rsidRDefault="005740F8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8</w:t>
            </w:r>
            <w:r w:rsidR="008913CA" w:rsidRPr="00E043B6">
              <w:rPr>
                <w:rFonts w:ascii="Times New Roman" w:hAnsi="Times New Roman" w:cs="Times New Roman"/>
                <w:lang w:val="en-US"/>
              </w:rPr>
              <w:t xml:space="preserve"> (34.15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E78EC5" w14:textId="77777777" w:rsidR="00C9738B" w:rsidRPr="00E043B6" w:rsidRDefault="00DE0D20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1</w:t>
            </w:r>
            <w:r w:rsidR="00BE6A0D" w:rsidRPr="00E043B6">
              <w:rPr>
                <w:rFonts w:ascii="Times New Roman" w:hAnsi="Times New Roman" w:cs="Times New Roman"/>
                <w:lang w:val="en-US"/>
              </w:rPr>
              <w:t xml:space="preserve"> (25.00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5CE033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</w:t>
            </w:r>
            <w:r w:rsidR="004B079A" w:rsidRPr="00E043B6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A11ED0E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BFF478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3</w:t>
            </w:r>
            <w:r w:rsidR="00DC6DA5" w:rsidRPr="00E043B6">
              <w:rPr>
                <w:rFonts w:ascii="Times New Roman" w:hAnsi="Times New Roman" w:cs="Times New Roman"/>
                <w:lang w:val="en-US"/>
              </w:rPr>
              <w:t>0</w:t>
            </w:r>
            <w:r w:rsidR="002766AB" w:rsidRPr="00E043B6">
              <w:rPr>
                <w:rFonts w:ascii="Times New Roman" w:hAnsi="Times New Roman" w:cs="Times New Roman"/>
                <w:lang w:val="en-US"/>
              </w:rPr>
              <w:t xml:space="preserve"> (30.00</w:t>
            </w:r>
            <w:r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129D40" w14:textId="77777777" w:rsidR="00C9738B" w:rsidRPr="00E043B6" w:rsidRDefault="00617376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9</w:t>
            </w:r>
            <w:r w:rsidR="00D6193C" w:rsidRPr="00E043B6">
              <w:rPr>
                <w:rFonts w:ascii="Times New Roman" w:hAnsi="Times New Roman" w:cs="Times New Roman"/>
                <w:lang w:val="en-US"/>
              </w:rPr>
              <w:t xml:space="preserve"> (34.62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276B41" w14:textId="77777777" w:rsidR="00C9738B" w:rsidRPr="00E043B6" w:rsidRDefault="00C9738B" w:rsidP="009F32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</w:t>
            </w:r>
            <w:r w:rsidR="005C607A" w:rsidRPr="00E043B6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4A6FA2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A97D95" w14:textId="77777777" w:rsidR="00C9738B" w:rsidRPr="00E043B6" w:rsidRDefault="00D22E03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5</w:t>
            </w:r>
            <w:r w:rsidR="004D094D" w:rsidRPr="00E043B6">
              <w:rPr>
                <w:rFonts w:ascii="Times New Roman" w:hAnsi="Times New Roman" w:cs="Times New Roman"/>
                <w:lang w:val="en-US"/>
              </w:rPr>
              <w:t xml:space="preserve"> (33.33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438DE6" w14:textId="77777777" w:rsidR="00C9738B" w:rsidRPr="00E043B6" w:rsidRDefault="009770CB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4</w:t>
            </w:r>
            <w:r w:rsidR="008F43E4" w:rsidRPr="00E043B6">
              <w:rPr>
                <w:rFonts w:ascii="Times New Roman" w:hAnsi="Times New Roman" w:cs="Times New Roman"/>
                <w:lang w:val="en-US"/>
              </w:rPr>
              <w:t xml:space="preserve"> (27.45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6CA7A969" w14:textId="77777777" w:rsidR="00C9738B" w:rsidRPr="00E043B6" w:rsidRDefault="00C9738B" w:rsidP="009F32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5</w:t>
            </w:r>
            <w:r w:rsidR="00263E4D" w:rsidRPr="00E043B6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C9738B" w:rsidRPr="00E043B6" w14:paraId="6DAEE899" w14:textId="77777777" w:rsidTr="00E043B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FFFFFF" w:themeFill="background1"/>
          </w:tcPr>
          <w:p w14:paraId="66C705E8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3A8B97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 xml:space="preserve"># </w:t>
            </w: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T1</w:t>
            </w:r>
            <w:proofErr w:type="spellEnd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activ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0A18CA" w14:textId="77777777" w:rsidR="00C9738B" w:rsidRPr="00E043B6" w:rsidRDefault="005740F8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8</w:t>
            </w:r>
            <w:r w:rsidR="008913CA" w:rsidRPr="00E043B6">
              <w:rPr>
                <w:rFonts w:ascii="Times New Roman" w:hAnsi="Times New Roman" w:cs="Times New Roman"/>
                <w:lang w:val="en-US"/>
              </w:rPr>
              <w:t xml:space="preserve"> (34.15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65DDD1" w14:textId="77777777" w:rsidR="00C9738B" w:rsidRPr="00E043B6" w:rsidRDefault="00DE0D20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</w:t>
            </w:r>
            <w:r w:rsidR="00BE6A0D" w:rsidRPr="00E043B6">
              <w:rPr>
                <w:rFonts w:ascii="Times New Roman" w:hAnsi="Times New Roman" w:cs="Times New Roman"/>
                <w:lang w:val="en-US"/>
              </w:rPr>
              <w:t>7 (38.64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FB6C12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D6DE3E1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CBF373" w14:textId="77777777" w:rsidR="00C9738B" w:rsidRPr="00E043B6" w:rsidRDefault="00DC6DA5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35</w:t>
            </w:r>
            <w:r w:rsidR="002766AB" w:rsidRPr="00E043B6">
              <w:rPr>
                <w:rFonts w:ascii="Times New Roman" w:hAnsi="Times New Roman" w:cs="Times New Roman"/>
                <w:lang w:val="en-US"/>
              </w:rPr>
              <w:t xml:space="preserve"> (35.0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474BE7" w14:textId="77777777" w:rsidR="00C9738B" w:rsidRPr="00E043B6" w:rsidRDefault="00617376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0</w:t>
            </w:r>
            <w:r w:rsidR="00D6193C" w:rsidRPr="00E043B6">
              <w:rPr>
                <w:rFonts w:ascii="Times New Roman" w:hAnsi="Times New Roman" w:cs="Times New Roman"/>
                <w:lang w:val="en-US"/>
              </w:rPr>
              <w:t xml:space="preserve"> (38.46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37E7EA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C8AD63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B07D57" w14:textId="77777777" w:rsidR="00C9738B" w:rsidRPr="00E043B6" w:rsidRDefault="00D22E03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</w:t>
            </w:r>
            <w:r w:rsidR="004D094D" w:rsidRPr="00E043B6">
              <w:rPr>
                <w:rFonts w:ascii="Times New Roman" w:hAnsi="Times New Roman" w:cs="Times New Roman"/>
                <w:lang w:val="en-US"/>
              </w:rPr>
              <w:t>5 (33.3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C54C4C" w14:textId="77777777" w:rsidR="00C9738B" w:rsidRPr="00E043B6" w:rsidRDefault="009770CB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0</w:t>
            </w:r>
            <w:r w:rsidR="008F43E4" w:rsidRPr="00E043B6">
              <w:rPr>
                <w:rFonts w:ascii="Times New Roman" w:hAnsi="Times New Roman" w:cs="Times New Roman"/>
                <w:lang w:val="en-US"/>
              </w:rPr>
              <w:t xml:space="preserve"> (39.22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7D0CC357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738B" w:rsidRPr="00E043B6" w14:paraId="3497D0FA" w14:textId="77777777" w:rsidTr="00E04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FFFFFF" w:themeFill="background1"/>
          </w:tcPr>
          <w:p w14:paraId="6A1E297E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22AC6FA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T1</w:t>
            </w:r>
            <w:proofErr w:type="spellEnd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null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E20367E" w14:textId="77777777" w:rsidR="00C9738B" w:rsidRPr="00E043B6" w:rsidRDefault="005740F8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54</w:t>
            </w:r>
            <w:r w:rsidR="008913CA" w:rsidRPr="00E043B6">
              <w:rPr>
                <w:rFonts w:ascii="Times New Roman" w:hAnsi="Times New Roman" w:cs="Times New Roman"/>
                <w:lang w:val="en-US"/>
              </w:rPr>
              <w:t xml:space="preserve"> (65.85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4D7592A" w14:textId="77777777" w:rsidR="00C9738B" w:rsidRPr="00E043B6" w:rsidRDefault="00DE0D20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</w:t>
            </w:r>
            <w:r w:rsidR="00BE6A0D" w:rsidRPr="00E043B6">
              <w:rPr>
                <w:rFonts w:ascii="Times New Roman" w:hAnsi="Times New Roman" w:cs="Times New Roman"/>
                <w:lang w:val="en-US"/>
              </w:rPr>
              <w:t>7 (61.36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4846E7C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</w:t>
            </w:r>
            <w:r w:rsidR="004B079A" w:rsidRPr="00E043B6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284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078F56CE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101C274" w14:textId="77777777" w:rsidR="00C9738B" w:rsidRPr="00E043B6" w:rsidRDefault="00DC6DA5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6</w:t>
            </w:r>
            <w:r w:rsidR="002766AB" w:rsidRPr="00E043B6">
              <w:rPr>
                <w:rFonts w:ascii="Times New Roman" w:hAnsi="Times New Roman" w:cs="Times New Roman"/>
                <w:lang w:val="en-US"/>
              </w:rPr>
              <w:t>5 (65.0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0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B8D96A9" w14:textId="77777777" w:rsidR="00C9738B" w:rsidRPr="00E043B6" w:rsidRDefault="00617376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6</w:t>
            </w:r>
            <w:r w:rsidR="00D6193C" w:rsidRPr="00E043B6">
              <w:rPr>
                <w:rFonts w:ascii="Times New Roman" w:hAnsi="Times New Roman" w:cs="Times New Roman"/>
                <w:lang w:val="en-US"/>
              </w:rPr>
              <w:t xml:space="preserve"> (61.54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1D9A5E9" w14:textId="77777777" w:rsidR="00C9738B" w:rsidRPr="00E043B6" w:rsidRDefault="00C9738B" w:rsidP="009F32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8</w:t>
            </w:r>
            <w:r w:rsidR="005C607A" w:rsidRPr="00E043B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5BED7A6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563ECBF" w14:textId="77777777" w:rsidR="00C9738B" w:rsidRPr="00E043B6" w:rsidRDefault="00D22E03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5</w:t>
            </w:r>
            <w:r w:rsidR="004D094D" w:rsidRPr="00E043B6">
              <w:rPr>
                <w:rFonts w:ascii="Times New Roman" w:hAnsi="Times New Roman" w:cs="Times New Roman"/>
                <w:lang w:val="en-US"/>
              </w:rPr>
              <w:t>0 (66.6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7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57E3586" w14:textId="77777777" w:rsidR="00C9738B" w:rsidRPr="00E043B6" w:rsidRDefault="009770CB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31</w:t>
            </w:r>
            <w:r w:rsidR="008F43E4" w:rsidRPr="00E043B6">
              <w:rPr>
                <w:rFonts w:ascii="Times New Roman" w:hAnsi="Times New Roman" w:cs="Times New Roman"/>
                <w:lang w:val="en-US"/>
              </w:rPr>
              <w:t xml:space="preserve"> (60.78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bottom w:val="single" w:sz="8" w:space="0" w:color="auto"/>
            </w:tcBorders>
            <w:shd w:val="clear" w:color="auto" w:fill="FFFFFF" w:themeFill="background1"/>
          </w:tcPr>
          <w:p w14:paraId="65D84339" w14:textId="77777777" w:rsidR="00C9738B" w:rsidRPr="00E043B6" w:rsidRDefault="00C9738B" w:rsidP="009F32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</w:t>
            </w:r>
            <w:r w:rsidR="00263E4D" w:rsidRPr="00E043B6">
              <w:rPr>
                <w:rFonts w:ascii="Times New Roman" w:hAnsi="Times New Roman" w:cs="Times New Roman"/>
                <w:lang w:val="en-US"/>
              </w:rPr>
              <w:t>57</w:t>
            </w:r>
          </w:p>
        </w:tc>
      </w:tr>
      <w:tr w:rsidR="00C9738B" w:rsidRPr="00E043B6" w14:paraId="42041A75" w14:textId="77777777" w:rsidTr="00E043B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FFFFFF" w:themeFill="background1"/>
          </w:tcPr>
          <w:p w14:paraId="3F38D68B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28B7688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#</w:t>
            </w: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M1</w:t>
            </w:r>
            <w:proofErr w:type="spellEnd"/>
            <w:r w:rsidRPr="00E043B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+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/</w:t>
            </w: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T1</w:t>
            </w:r>
            <w:proofErr w:type="spellEnd"/>
            <w:r w:rsidRPr="00E043B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+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B4EDF54" w14:textId="77777777" w:rsidR="00C9738B" w:rsidRPr="00E043B6" w:rsidRDefault="00891E19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</w:t>
            </w:r>
            <w:r w:rsidR="005740F8" w:rsidRPr="00E043B6">
              <w:rPr>
                <w:rFonts w:ascii="Times New Roman" w:hAnsi="Times New Roman" w:cs="Times New Roman"/>
                <w:lang w:val="en-US"/>
              </w:rPr>
              <w:t>6</w:t>
            </w:r>
            <w:r w:rsidR="008913CA" w:rsidRPr="00E043B6">
              <w:rPr>
                <w:rFonts w:ascii="Times New Roman" w:hAnsi="Times New Roman" w:cs="Times New Roman"/>
                <w:lang w:val="en-US"/>
              </w:rPr>
              <w:t xml:space="preserve"> (19.51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BDA5B87" w14:textId="77777777" w:rsidR="00C9738B" w:rsidRPr="00E043B6" w:rsidRDefault="003846E9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9</w:t>
            </w:r>
            <w:r w:rsidR="00BE6A0D" w:rsidRPr="00E043B6">
              <w:rPr>
                <w:rFonts w:ascii="Times New Roman" w:hAnsi="Times New Roman" w:cs="Times New Roman"/>
                <w:lang w:val="en-US"/>
              </w:rPr>
              <w:t xml:space="preserve"> (20.45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62F63BDB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B633D64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14:paraId="4936F055" w14:textId="77777777" w:rsidR="00C9738B" w:rsidRPr="00E043B6" w:rsidRDefault="00DC6DA5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2</w:t>
            </w:r>
            <w:r w:rsidR="002766AB" w:rsidRPr="00E043B6">
              <w:rPr>
                <w:rFonts w:ascii="Times New Roman" w:hAnsi="Times New Roman" w:cs="Times New Roman"/>
                <w:lang w:val="en-US"/>
              </w:rPr>
              <w:t xml:space="preserve"> (22.00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</w:tcPr>
          <w:p w14:paraId="5BAEBFE6" w14:textId="77777777" w:rsidR="00C9738B" w:rsidRPr="00E043B6" w:rsidRDefault="00617376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3</w:t>
            </w:r>
            <w:r w:rsidR="00D6193C" w:rsidRPr="00E043B6">
              <w:rPr>
                <w:rFonts w:ascii="Times New Roman" w:hAnsi="Times New Roman" w:cs="Times New Roman"/>
                <w:lang w:val="en-US"/>
              </w:rPr>
              <w:t xml:space="preserve"> (11.54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5A04BE48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0304C74C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95E5ABD" w14:textId="77777777" w:rsidR="00C9738B" w:rsidRPr="00E043B6" w:rsidRDefault="00D22E03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5</w:t>
            </w:r>
            <w:r w:rsidR="004D094D" w:rsidRPr="00E043B6">
              <w:rPr>
                <w:rFonts w:ascii="Times New Roman" w:hAnsi="Times New Roman" w:cs="Times New Roman"/>
                <w:lang w:val="en-US"/>
              </w:rPr>
              <w:t xml:space="preserve"> (20.00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3CC0457" w14:textId="77777777" w:rsidR="00C9738B" w:rsidRPr="00E043B6" w:rsidRDefault="009770CB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0</w:t>
            </w:r>
            <w:r w:rsidR="008F43E4" w:rsidRPr="00E043B6">
              <w:rPr>
                <w:rFonts w:ascii="Times New Roman" w:hAnsi="Times New Roman" w:cs="Times New Roman"/>
                <w:lang w:val="en-US"/>
              </w:rPr>
              <w:t xml:space="preserve"> (19.61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top w:val="single" w:sz="8" w:space="0" w:color="auto"/>
            </w:tcBorders>
            <w:shd w:val="clear" w:color="auto" w:fill="FFFFFF" w:themeFill="background1"/>
          </w:tcPr>
          <w:p w14:paraId="24CF5BDE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738B" w:rsidRPr="00E043B6" w14:paraId="58798C48" w14:textId="77777777" w:rsidTr="00E04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3277C6EF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8177CCA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M1</w:t>
            </w:r>
            <w:proofErr w:type="spellEnd"/>
            <w:r w:rsidRPr="00E043B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/</w:t>
            </w: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T1</w:t>
            </w:r>
            <w:proofErr w:type="spellEnd"/>
            <w:r w:rsidRPr="00E043B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81B3389" w14:textId="77777777" w:rsidR="00C9738B" w:rsidRPr="00E043B6" w:rsidRDefault="005740F8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6</w:t>
            </w:r>
            <w:r w:rsidR="008913CA" w:rsidRPr="00E043B6">
              <w:rPr>
                <w:rFonts w:ascii="Times New Roman" w:hAnsi="Times New Roman" w:cs="Times New Roman"/>
                <w:lang w:val="en-US"/>
              </w:rPr>
              <w:t xml:space="preserve"> (19.51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6950D06" w14:textId="77777777" w:rsidR="00C9738B" w:rsidRPr="00E043B6" w:rsidRDefault="003846E9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3</w:t>
            </w:r>
            <w:r w:rsidR="00BE6A0D" w:rsidRPr="00E043B6">
              <w:rPr>
                <w:rFonts w:ascii="Times New Roman" w:hAnsi="Times New Roman" w:cs="Times New Roman"/>
                <w:lang w:val="en-US"/>
              </w:rPr>
              <w:t xml:space="preserve"> (6.82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5F217B91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</w:t>
            </w:r>
            <w:r w:rsidR="004B079A" w:rsidRPr="00E043B6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8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28E4218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468A5315" w14:textId="77777777" w:rsidR="00C9738B" w:rsidRPr="00E043B6" w:rsidRDefault="00DC6DA5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7</w:t>
            </w:r>
            <w:r w:rsidR="002766AB" w:rsidRPr="00E043B6">
              <w:rPr>
                <w:rFonts w:ascii="Times New Roman" w:hAnsi="Times New Roman" w:cs="Times New Roman"/>
                <w:lang w:val="en-US"/>
              </w:rPr>
              <w:t xml:space="preserve"> (17.00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</w:tcPr>
          <w:p w14:paraId="43A22798" w14:textId="77777777" w:rsidR="00C9738B" w:rsidRPr="00E043B6" w:rsidRDefault="00617376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</w:t>
            </w:r>
            <w:r w:rsidR="00D6193C" w:rsidRPr="00E043B6">
              <w:rPr>
                <w:rFonts w:ascii="Times New Roman" w:hAnsi="Times New Roman" w:cs="Times New Roman"/>
                <w:lang w:val="en-US"/>
              </w:rPr>
              <w:t xml:space="preserve"> (7.69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ED5B953" w14:textId="77777777" w:rsidR="00C9738B" w:rsidRPr="00E043B6" w:rsidRDefault="00C9738B" w:rsidP="009F32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8338D74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CC66EFC" w14:textId="77777777" w:rsidR="00C9738B" w:rsidRPr="00E043B6" w:rsidRDefault="004D094D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5 (20.00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39C9D34" w14:textId="77777777" w:rsidR="00C9738B" w:rsidRPr="00E043B6" w:rsidRDefault="009770CB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4</w:t>
            </w:r>
            <w:r w:rsidR="008F43E4" w:rsidRPr="00E043B6">
              <w:rPr>
                <w:rFonts w:ascii="Times New Roman" w:hAnsi="Times New Roman" w:cs="Times New Roman"/>
                <w:lang w:val="en-US"/>
              </w:rPr>
              <w:t xml:space="preserve"> (7.84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bottom w:val="single" w:sz="12" w:space="0" w:color="auto"/>
            </w:tcBorders>
            <w:shd w:val="clear" w:color="auto" w:fill="FFFFFF" w:themeFill="background1"/>
          </w:tcPr>
          <w:p w14:paraId="6A479DB1" w14:textId="77777777" w:rsidR="00C9738B" w:rsidRPr="00E043B6" w:rsidRDefault="00C9738B" w:rsidP="009F32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 xml:space="preserve">     0.</w:t>
            </w:r>
            <w:r w:rsidR="00263E4D" w:rsidRPr="00E043B6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C9738B" w:rsidRPr="00E043B6" w14:paraId="55BA6946" w14:textId="77777777" w:rsidTr="00E043B6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4A077F19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CA3ACDD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E2B5866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FEB3125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≤ 55 years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CC94E74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 xml:space="preserve"># </w:t>
            </w: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M1</w:t>
            </w:r>
            <w:proofErr w:type="spellEnd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active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1D39547" w14:textId="77777777" w:rsidR="00C9738B" w:rsidRPr="00E043B6" w:rsidRDefault="005740F8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54</w:t>
            </w:r>
            <w:r w:rsidR="008913CA" w:rsidRPr="00E043B6">
              <w:rPr>
                <w:rFonts w:ascii="Times New Roman" w:hAnsi="Times New Roman" w:cs="Times New Roman"/>
                <w:lang w:val="en-US"/>
              </w:rPr>
              <w:t xml:space="preserve"> (67.50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D12962A" w14:textId="77777777" w:rsidR="00C9738B" w:rsidRPr="00E043B6" w:rsidRDefault="00DE0D20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7</w:t>
            </w:r>
            <w:r w:rsidR="0096299E" w:rsidRPr="00E043B6">
              <w:rPr>
                <w:rFonts w:ascii="Times New Roman" w:hAnsi="Times New Roman" w:cs="Times New Roman"/>
                <w:lang w:val="en-US"/>
              </w:rPr>
              <w:t xml:space="preserve"> (72.97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D17AD22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1059F681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6525DCC" w14:textId="77777777" w:rsidR="00C9738B" w:rsidRPr="00E043B6" w:rsidRDefault="00430405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60</w:t>
            </w:r>
            <w:r w:rsidR="000A1E09" w:rsidRPr="00E043B6">
              <w:rPr>
                <w:rFonts w:ascii="Times New Roman" w:hAnsi="Times New Roman" w:cs="Times New Roman"/>
                <w:lang w:val="en-US"/>
              </w:rPr>
              <w:t xml:space="preserve"> (69.77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0E53806" w14:textId="77777777" w:rsidR="00C9738B" w:rsidRPr="00E043B6" w:rsidRDefault="00CE36C4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1</w:t>
            </w:r>
            <w:r w:rsidR="00936981" w:rsidRPr="00E043B6">
              <w:rPr>
                <w:rFonts w:ascii="Times New Roman" w:hAnsi="Times New Roman" w:cs="Times New Roman"/>
                <w:lang w:val="en-US"/>
              </w:rPr>
              <w:t xml:space="preserve"> (67.74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4A2FAA5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B767C30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B870032" w14:textId="77777777" w:rsidR="00C9738B" w:rsidRPr="00E043B6" w:rsidRDefault="00425C74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48</w:t>
            </w:r>
            <w:r w:rsidR="003919A8" w:rsidRPr="00E043B6">
              <w:rPr>
                <w:rFonts w:ascii="Times New Roman" w:hAnsi="Times New Roman" w:cs="Times New Roman"/>
                <w:lang w:val="en-US"/>
              </w:rPr>
              <w:t xml:space="preserve"> (68.57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51F784D" w14:textId="77777777" w:rsidR="00C9738B" w:rsidRPr="00E043B6" w:rsidRDefault="002B2793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33</w:t>
            </w:r>
            <w:r w:rsidR="000219CF" w:rsidRPr="00E043B6">
              <w:rPr>
                <w:rFonts w:ascii="Times New Roman" w:hAnsi="Times New Roman" w:cs="Times New Roman"/>
                <w:lang w:val="en-US"/>
              </w:rPr>
              <w:t xml:space="preserve"> (70.21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</w:tcPr>
          <w:p w14:paraId="2356D873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738B" w:rsidRPr="00E043B6" w14:paraId="4452A919" w14:textId="77777777" w:rsidTr="00E04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FFFFFF" w:themeFill="background1"/>
          </w:tcPr>
          <w:p w14:paraId="6B6596CA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56C6F5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M1</w:t>
            </w:r>
            <w:proofErr w:type="spellEnd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nul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1B7D59" w14:textId="77777777" w:rsidR="00C9738B" w:rsidRPr="00E043B6" w:rsidRDefault="005740F8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6</w:t>
            </w:r>
            <w:r w:rsidR="008913CA" w:rsidRPr="00E043B6">
              <w:rPr>
                <w:rFonts w:ascii="Times New Roman" w:hAnsi="Times New Roman" w:cs="Times New Roman"/>
                <w:lang w:val="en-US"/>
              </w:rPr>
              <w:t xml:space="preserve"> (32.50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A478B9" w14:textId="77777777" w:rsidR="00C9738B" w:rsidRPr="00E043B6" w:rsidRDefault="00DE0D20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0</w:t>
            </w:r>
            <w:r w:rsidR="0096299E" w:rsidRPr="00E043B6">
              <w:rPr>
                <w:rFonts w:ascii="Times New Roman" w:hAnsi="Times New Roman" w:cs="Times New Roman"/>
                <w:lang w:val="en-US"/>
              </w:rPr>
              <w:t xml:space="preserve"> (27.02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B856A7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</w:t>
            </w:r>
            <w:r w:rsidR="00561DD0" w:rsidRPr="00E043B6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AE131D6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41D19B" w14:textId="77777777" w:rsidR="00C9738B" w:rsidRPr="00E043B6" w:rsidRDefault="00430405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6</w:t>
            </w:r>
            <w:r w:rsidR="000A1E09" w:rsidRPr="00E043B6">
              <w:rPr>
                <w:rFonts w:ascii="Times New Roman" w:hAnsi="Times New Roman" w:cs="Times New Roman"/>
                <w:lang w:val="en-US"/>
              </w:rPr>
              <w:t xml:space="preserve"> (30.23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1312AE" w14:textId="77777777" w:rsidR="00C9738B" w:rsidRPr="00E043B6" w:rsidRDefault="00CE36C4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0</w:t>
            </w:r>
            <w:r w:rsidR="00936981" w:rsidRPr="00E043B6">
              <w:rPr>
                <w:rFonts w:ascii="Times New Roman" w:hAnsi="Times New Roman" w:cs="Times New Roman"/>
                <w:lang w:val="en-US"/>
              </w:rPr>
              <w:t xml:space="preserve"> (32.2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C08237" w14:textId="77777777" w:rsidR="00C9738B" w:rsidRPr="00E043B6" w:rsidRDefault="00C9738B" w:rsidP="009F32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</w:t>
            </w:r>
            <w:r w:rsidR="006015B5" w:rsidRPr="00E043B6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504C20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8540CA" w14:textId="77777777" w:rsidR="00C9738B" w:rsidRPr="00E043B6" w:rsidRDefault="00425C74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2</w:t>
            </w:r>
            <w:r w:rsidR="003919A8" w:rsidRPr="00E043B6">
              <w:rPr>
                <w:rFonts w:ascii="Times New Roman" w:hAnsi="Times New Roman" w:cs="Times New Roman"/>
                <w:lang w:val="en-US"/>
              </w:rPr>
              <w:t xml:space="preserve"> (31.43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136511" w14:textId="77777777" w:rsidR="00C9738B" w:rsidRPr="00E043B6" w:rsidRDefault="002B2793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4</w:t>
            </w:r>
            <w:r w:rsidR="000219CF" w:rsidRPr="00E043B6">
              <w:rPr>
                <w:rFonts w:ascii="Times New Roman" w:hAnsi="Times New Roman" w:cs="Times New Roman"/>
                <w:lang w:val="en-US"/>
              </w:rPr>
              <w:t xml:space="preserve"> (29.79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1319154B" w14:textId="77777777" w:rsidR="00C9738B" w:rsidRPr="00E043B6" w:rsidRDefault="001B4B28" w:rsidP="009F32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.</w:t>
            </w:r>
            <w:r w:rsidRPr="00E043B6">
              <w:rPr>
                <w:rFonts w:ascii="Times New Roman" w:hAnsi="Times New Roman" w:cs="Times New Roman"/>
                <w:lang w:val="en-US"/>
              </w:rPr>
              <w:t>00</w:t>
            </w:r>
          </w:p>
        </w:tc>
      </w:tr>
      <w:tr w:rsidR="00C9738B" w:rsidRPr="00E043B6" w14:paraId="0CBA1765" w14:textId="77777777" w:rsidTr="00E043B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FFFFFF" w:themeFill="background1"/>
          </w:tcPr>
          <w:p w14:paraId="322E0F88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C169A04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 xml:space="preserve"># </w:t>
            </w: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T1</w:t>
            </w:r>
            <w:proofErr w:type="spellEnd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activ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1F5B79" w14:textId="77777777" w:rsidR="00C9738B" w:rsidRPr="00E043B6" w:rsidRDefault="005740F8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34</w:t>
            </w:r>
            <w:r w:rsidR="008913CA" w:rsidRPr="00E043B6">
              <w:rPr>
                <w:rFonts w:ascii="Times New Roman" w:hAnsi="Times New Roman" w:cs="Times New Roman"/>
                <w:lang w:val="en-US"/>
              </w:rPr>
              <w:t xml:space="preserve"> (42.50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0530DD" w14:textId="77777777" w:rsidR="00C9738B" w:rsidRPr="00E043B6" w:rsidRDefault="00DE0D20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7</w:t>
            </w:r>
            <w:r w:rsidR="0096299E" w:rsidRPr="00E043B6">
              <w:rPr>
                <w:rFonts w:ascii="Times New Roman" w:hAnsi="Times New Roman" w:cs="Times New Roman"/>
                <w:lang w:val="en-US"/>
              </w:rPr>
              <w:t xml:space="preserve"> (45.95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30442A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0B3A360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8F627B" w14:textId="77777777" w:rsidR="00C9738B" w:rsidRPr="00E043B6" w:rsidRDefault="00430405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38</w:t>
            </w:r>
            <w:r w:rsidR="000A1E09" w:rsidRPr="00E043B6">
              <w:rPr>
                <w:rFonts w:ascii="Times New Roman" w:hAnsi="Times New Roman" w:cs="Times New Roman"/>
                <w:lang w:val="en-US"/>
              </w:rPr>
              <w:t xml:space="preserve"> (44.19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C1F9E6" w14:textId="77777777" w:rsidR="00C9738B" w:rsidRPr="00E043B6" w:rsidRDefault="00CE36C4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3</w:t>
            </w:r>
            <w:r w:rsidR="00936981" w:rsidRPr="00E043B6">
              <w:rPr>
                <w:rFonts w:ascii="Times New Roman" w:hAnsi="Times New Roman" w:cs="Times New Roman"/>
                <w:lang w:val="en-US"/>
              </w:rPr>
              <w:t xml:space="preserve"> (41.93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9CD801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1763F9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63177A" w14:textId="77777777" w:rsidR="00C9738B" w:rsidRPr="00E043B6" w:rsidRDefault="00425C74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30</w:t>
            </w:r>
            <w:r w:rsidR="003919A8" w:rsidRPr="00E043B6">
              <w:rPr>
                <w:rFonts w:ascii="Times New Roman" w:hAnsi="Times New Roman" w:cs="Times New Roman"/>
                <w:lang w:val="en-US"/>
              </w:rPr>
              <w:t xml:space="preserve"> (42.86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88A339" w14:textId="77777777" w:rsidR="00C9738B" w:rsidRPr="00E043B6" w:rsidRDefault="002B2793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</w:t>
            </w:r>
            <w:r w:rsidR="000219CF" w:rsidRPr="00E043B6">
              <w:rPr>
                <w:rFonts w:ascii="Times New Roman" w:hAnsi="Times New Roman" w:cs="Times New Roman"/>
                <w:lang w:val="en-US"/>
              </w:rPr>
              <w:t>1 (44.68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5DEA9DF1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738B" w:rsidRPr="00E043B6" w14:paraId="2978DB25" w14:textId="77777777" w:rsidTr="00E04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FFFFFF" w:themeFill="background1"/>
          </w:tcPr>
          <w:p w14:paraId="5A20464C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335ABD3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T1</w:t>
            </w:r>
            <w:proofErr w:type="spellEnd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null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D0D8BCD" w14:textId="77777777" w:rsidR="00C9738B" w:rsidRPr="00E043B6" w:rsidRDefault="005740F8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46</w:t>
            </w:r>
            <w:r w:rsidR="008913CA" w:rsidRPr="00E043B6">
              <w:rPr>
                <w:rFonts w:ascii="Times New Roman" w:hAnsi="Times New Roman" w:cs="Times New Roman"/>
                <w:lang w:val="en-US"/>
              </w:rPr>
              <w:t xml:space="preserve"> (57.50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BB9229E" w14:textId="77777777" w:rsidR="00C9738B" w:rsidRPr="00E043B6" w:rsidRDefault="00DE0D20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0</w:t>
            </w:r>
            <w:r w:rsidR="0096299E" w:rsidRPr="00E043B6">
              <w:rPr>
                <w:rFonts w:ascii="Times New Roman" w:hAnsi="Times New Roman" w:cs="Times New Roman"/>
                <w:lang w:val="en-US"/>
              </w:rPr>
              <w:t xml:space="preserve"> (54.05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871FDDC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</w:t>
            </w:r>
            <w:r w:rsidR="00561DD0" w:rsidRPr="00E043B6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284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0824C182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52050E0" w14:textId="77777777" w:rsidR="00C9738B" w:rsidRPr="00E043B6" w:rsidRDefault="00430405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48</w:t>
            </w:r>
            <w:r w:rsidR="000A1E09" w:rsidRPr="00E043B6">
              <w:rPr>
                <w:rFonts w:ascii="Times New Roman" w:hAnsi="Times New Roman" w:cs="Times New Roman"/>
                <w:lang w:val="en-US"/>
              </w:rPr>
              <w:t xml:space="preserve"> (55.81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3CB6124" w14:textId="77777777" w:rsidR="00C9738B" w:rsidRPr="00E043B6" w:rsidRDefault="00CE36C4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8</w:t>
            </w:r>
            <w:r w:rsidR="00936981" w:rsidRPr="00E043B6">
              <w:rPr>
                <w:rFonts w:ascii="Times New Roman" w:hAnsi="Times New Roman" w:cs="Times New Roman"/>
                <w:lang w:val="en-US"/>
              </w:rPr>
              <w:t xml:space="preserve"> (58.07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C5A6BA8" w14:textId="77777777" w:rsidR="00C9738B" w:rsidRPr="00E043B6" w:rsidRDefault="006015B5" w:rsidP="009F32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.</w:t>
            </w:r>
            <w:r w:rsidRPr="00E043B6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3E0F41B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8019530" w14:textId="77777777" w:rsidR="00C9738B" w:rsidRPr="00E043B6" w:rsidRDefault="00425C74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4</w:t>
            </w:r>
            <w:r w:rsidR="003919A8" w:rsidRPr="00E043B6">
              <w:rPr>
                <w:rFonts w:ascii="Times New Roman" w:hAnsi="Times New Roman" w:cs="Times New Roman"/>
                <w:lang w:val="en-US"/>
              </w:rPr>
              <w:t>0 (57.14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FC5230F" w14:textId="77777777" w:rsidR="00C9738B" w:rsidRPr="00E043B6" w:rsidRDefault="002B2793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6</w:t>
            </w:r>
            <w:r w:rsidR="000219CF" w:rsidRPr="00E043B6">
              <w:rPr>
                <w:rFonts w:ascii="Times New Roman" w:hAnsi="Times New Roman" w:cs="Times New Roman"/>
                <w:lang w:val="en-US"/>
              </w:rPr>
              <w:t xml:space="preserve"> (55.32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bottom w:val="single" w:sz="8" w:space="0" w:color="auto"/>
            </w:tcBorders>
            <w:shd w:val="clear" w:color="auto" w:fill="FFFFFF" w:themeFill="background1"/>
          </w:tcPr>
          <w:p w14:paraId="48DEE15F" w14:textId="77777777" w:rsidR="00C9738B" w:rsidRPr="00E043B6" w:rsidRDefault="00C9738B" w:rsidP="009F32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</w:t>
            </w:r>
            <w:r w:rsidR="001B4B28" w:rsidRPr="00E043B6">
              <w:rPr>
                <w:rFonts w:ascii="Times New Roman" w:hAnsi="Times New Roman" w:cs="Times New Roman"/>
                <w:lang w:val="en-US"/>
              </w:rPr>
              <w:t>85</w:t>
            </w:r>
          </w:p>
        </w:tc>
      </w:tr>
      <w:tr w:rsidR="00C9738B" w:rsidRPr="00E043B6" w14:paraId="782DB0A2" w14:textId="77777777" w:rsidTr="00E043B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FFFFFF" w:themeFill="background1"/>
          </w:tcPr>
          <w:p w14:paraId="1C7BE7EB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87CF52A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#</w:t>
            </w: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M1</w:t>
            </w:r>
            <w:proofErr w:type="spellEnd"/>
            <w:r w:rsidRPr="00E043B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+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/</w:t>
            </w: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T1</w:t>
            </w:r>
            <w:proofErr w:type="spellEnd"/>
            <w:r w:rsidRPr="00E043B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+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CD64172" w14:textId="77777777" w:rsidR="00C9738B" w:rsidRPr="00E043B6" w:rsidRDefault="00F92C12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</w:t>
            </w:r>
            <w:r w:rsidR="008913CA" w:rsidRPr="00E043B6">
              <w:rPr>
                <w:rFonts w:ascii="Times New Roman" w:hAnsi="Times New Roman" w:cs="Times New Roman"/>
                <w:lang w:val="en-US"/>
              </w:rPr>
              <w:t>5 (18.75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2998F8D" w14:textId="77777777" w:rsidR="00C9738B" w:rsidRPr="00E043B6" w:rsidRDefault="00DE0D20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9</w:t>
            </w:r>
            <w:r w:rsidR="0096299E" w:rsidRPr="00E043B6">
              <w:rPr>
                <w:rFonts w:ascii="Times New Roman" w:hAnsi="Times New Roman" w:cs="Times New Roman"/>
                <w:lang w:val="en-US"/>
              </w:rPr>
              <w:t xml:space="preserve"> (24.32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6824E598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A88DC19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14:paraId="1F7089CB" w14:textId="77777777" w:rsidR="00C9738B" w:rsidRPr="00E043B6" w:rsidRDefault="00430405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3</w:t>
            </w:r>
            <w:r w:rsidR="000A1E09" w:rsidRPr="00E043B6">
              <w:rPr>
                <w:rFonts w:ascii="Times New Roman" w:hAnsi="Times New Roman" w:cs="Times New Roman"/>
                <w:lang w:val="en-US"/>
              </w:rPr>
              <w:t xml:space="preserve"> (26.7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4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</w:tcPr>
          <w:p w14:paraId="3B62FB00" w14:textId="77777777" w:rsidR="00C9738B" w:rsidRPr="00E043B6" w:rsidRDefault="00CE36C4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4</w:t>
            </w:r>
            <w:r w:rsidR="00936981" w:rsidRPr="00E043B6">
              <w:rPr>
                <w:rFonts w:ascii="Times New Roman" w:hAnsi="Times New Roman" w:cs="Times New Roman"/>
                <w:lang w:val="en-US"/>
              </w:rPr>
              <w:t xml:space="preserve"> (12.90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5F440910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501C9164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302765A" w14:textId="77777777" w:rsidR="00C9738B" w:rsidRPr="00E043B6" w:rsidRDefault="00425C74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7</w:t>
            </w:r>
            <w:r w:rsidR="003919A8" w:rsidRPr="00E043B6">
              <w:rPr>
                <w:rFonts w:ascii="Times New Roman" w:hAnsi="Times New Roman" w:cs="Times New Roman"/>
                <w:lang w:val="en-US"/>
              </w:rPr>
              <w:t xml:space="preserve"> (24.28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0835068" w14:textId="77777777" w:rsidR="00C9738B" w:rsidRPr="00E043B6" w:rsidRDefault="002B2793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0</w:t>
            </w:r>
            <w:r w:rsidR="000219CF" w:rsidRPr="00E043B6">
              <w:rPr>
                <w:rFonts w:ascii="Times New Roman" w:hAnsi="Times New Roman" w:cs="Times New Roman"/>
                <w:lang w:val="en-US"/>
              </w:rPr>
              <w:t xml:space="preserve"> (21.28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top w:val="single" w:sz="8" w:space="0" w:color="auto"/>
            </w:tcBorders>
            <w:shd w:val="clear" w:color="auto" w:fill="FFFFFF" w:themeFill="background1"/>
          </w:tcPr>
          <w:p w14:paraId="08B08D69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738B" w:rsidRPr="00E043B6" w14:paraId="7E2AD012" w14:textId="77777777" w:rsidTr="00E04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BDE3F99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3A9716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M1</w:t>
            </w:r>
            <w:proofErr w:type="spellEnd"/>
            <w:r w:rsidRPr="00E043B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/</w:t>
            </w: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T1</w:t>
            </w:r>
            <w:proofErr w:type="spellEnd"/>
            <w:r w:rsidRPr="00E043B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C32446" w14:textId="77777777" w:rsidR="00C9738B" w:rsidRPr="00E043B6" w:rsidRDefault="005740F8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8</w:t>
            </w:r>
            <w:r w:rsidR="008913CA" w:rsidRPr="00E043B6">
              <w:rPr>
                <w:rFonts w:ascii="Times New Roman" w:hAnsi="Times New Roman" w:cs="Times New Roman"/>
                <w:lang w:val="en-US"/>
              </w:rPr>
              <w:t xml:space="preserve"> (22.50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535FE2" w14:textId="77777777" w:rsidR="00C9738B" w:rsidRPr="00E043B6" w:rsidRDefault="00561DD0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3</w:t>
            </w:r>
            <w:r w:rsidR="00CB1113" w:rsidRPr="00E043B6">
              <w:rPr>
                <w:rFonts w:ascii="Times New Roman" w:hAnsi="Times New Roman" w:cs="Times New Roman"/>
                <w:lang w:val="en-US"/>
              </w:rPr>
              <w:t xml:space="preserve"> (8.1</w:t>
            </w:r>
            <w:r w:rsidR="0096299E" w:rsidRPr="00E043B6">
              <w:rPr>
                <w:rFonts w:ascii="Times New Roman" w:hAnsi="Times New Roman" w:cs="Times New Roman"/>
                <w:lang w:val="en-US"/>
              </w:rPr>
              <w:t>0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8921B65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</w:t>
            </w:r>
            <w:r w:rsidR="00561DD0" w:rsidRPr="00E043B6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831D7AB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B2B9D21" w14:textId="77777777" w:rsidR="00C9738B" w:rsidRPr="00E043B6" w:rsidRDefault="00430405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1</w:t>
            </w:r>
            <w:r w:rsidR="000A1E09" w:rsidRPr="00E043B6">
              <w:rPr>
                <w:rFonts w:ascii="Times New Roman" w:hAnsi="Times New Roman" w:cs="Times New Roman"/>
                <w:lang w:val="en-US"/>
              </w:rPr>
              <w:t xml:space="preserve"> (12.79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337C4F2" w14:textId="77777777" w:rsidR="00C9738B" w:rsidRPr="00E043B6" w:rsidRDefault="00CE36C4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</w:t>
            </w:r>
            <w:r w:rsidR="00936981" w:rsidRPr="00E043B6">
              <w:rPr>
                <w:rFonts w:ascii="Times New Roman" w:hAnsi="Times New Roman" w:cs="Times New Roman"/>
                <w:lang w:val="en-US"/>
              </w:rPr>
              <w:t xml:space="preserve"> (2.23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8B361A" w14:textId="77777777" w:rsidR="00C9738B" w:rsidRPr="00E043B6" w:rsidRDefault="00C9738B" w:rsidP="009F32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A77A82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1398C0" w14:textId="77777777" w:rsidR="00C9738B" w:rsidRPr="00E043B6" w:rsidRDefault="00425C74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9</w:t>
            </w:r>
            <w:r w:rsidR="003919A8" w:rsidRPr="00E043B6">
              <w:rPr>
                <w:rFonts w:ascii="Times New Roman" w:hAnsi="Times New Roman" w:cs="Times New Roman"/>
                <w:lang w:val="en-US"/>
              </w:rPr>
              <w:t xml:space="preserve"> (12.85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D8018D" w14:textId="77777777" w:rsidR="00C9738B" w:rsidRPr="00E043B6" w:rsidRDefault="002B2793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3</w:t>
            </w:r>
            <w:r w:rsidR="000219CF" w:rsidRPr="00E043B6">
              <w:rPr>
                <w:rFonts w:ascii="Times New Roman" w:hAnsi="Times New Roman" w:cs="Times New Roman"/>
                <w:lang w:val="en-US"/>
              </w:rPr>
              <w:t xml:space="preserve"> (6.38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2FC0452E" w14:textId="77777777" w:rsidR="00C9738B" w:rsidRPr="00E043B6" w:rsidRDefault="00C9738B" w:rsidP="009F32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 xml:space="preserve">     0.7</w:t>
            </w:r>
            <w:r w:rsidR="001B4B28" w:rsidRPr="00E043B6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9738B" w:rsidRPr="00E043B6" w14:paraId="66F0DCD9" w14:textId="77777777" w:rsidTr="00E043B6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B7D44FD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FCC80E5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37982A6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795C948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˃ 55 year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57CB16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 xml:space="preserve"># </w:t>
            </w: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M1</w:t>
            </w:r>
            <w:proofErr w:type="spellEnd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activ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16F577" w14:textId="77777777" w:rsidR="00C9738B" w:rsidRPr="00E043B6" w:rsidRDefault="00CB08D3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31</w:t>
            </w:r>
            <w:r w:rsidR="008913CA" w:rsidRPr="00E043B6">
              <w:rPr>
                <w:rFonts w:ascii="Times New Roman" w:hAnsi="Times New Roman" w:cs="Times New Roman"/>
                <w:lang w:val="en-US"/>
              </w:rPr>
              <w:t xml:space="preserve"> (67.39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D3B46B" w14:textId="77777777" w:rsidR="00C9738B" w:rsidRPr="00E043B6" w:rsidRDefault="00830715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8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 xml:space="preserve"> (75.6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BD2CB6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26912AA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FDE7B6" w14:textId="77777777" w:rsidR="00C9738B" w:rsidRPr="00E043B6" w:rsidRDefault="00430405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48</w:t>
            </w:r>
            <w:r w:rsidR="000A1E09" w:rsidRPr="00E043B6">
              <w:rPr>
                <w:rFonts w:ascii="Times New Roman" w:hAnsi="Times New Roman" w:cs="Times New Roman"/>
                <w:lang w:val="en-US"/>
              </w:rPr>
              <w:t xml:space="preserve"> (72.73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AF16CB" w14:textId="77777777" w:rsidR="00C9738B" w:rsidRPr="00E043B6" w:rsidRDefault="00EA788A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1</w:t>
            </w:r>
            <w:r w:rsidR="00936981" w:rsidRPr="00E043B6">
              <w:rPr>
                <w:rFonts w:ascii="Times New Roman" w:hAnsi="Times New Roman" w:cs="Times New Roman"/>
                <w:lang w:val="en-US"/>
              </w:rPr>
              <w:t xml:space="preserve"> (64.71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0A5651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9E42E7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79A42F" w14:textId="77777777" w:rsidR="00C9738B" w:rsidRPr="00E043B6" w:rsidRDefault="00425C74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31</w:t>
            </w:r>
            <w:r w:rsidR="003919A8" w:rsidRPr="00E043B6">
              <w:rPr>
                <w:rFonts w:ascii="Times New Roman" w:hAnsi="Times New Roman" w:cs="Times New Roman"/>
                <w:lang w:val="en-US"/>
              </w:rPr>
              <w:t xml:space="preserve"> (68.89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9C7A1D" w14:textId="77777777" w:rsidR="00C9738B" w:rsidRPr="00E043B6" w:rsidRDefault="008F7643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8</w:t>
            </w:r>
            <w:r w:rsidR="00432925" w:rsidRPr="00E043B6">
              <w:rPr>
                <w:rFonts w:ascii="Times New Roman" w:hAnsi="Times New Roman" w:cs="Times New Roman"/>
                <w:lang w:val="en-US"/>
              </w:rPr>
              <w:t xml:space="preserve"> (75.68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4205789C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738B" w:rsidRPr="00E043B6" w14:paraId="2C728493" w14:textId="77777777" w:rsidTr="00E04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FFFFFF" w:themeFill="background1"/>
          </w:tcPr>
          <w:p w14:paraId="41556B6A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06A1A5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M1</w:t>
            </w:r>
            <w:proofErr w:type="spellEnd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nul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73EC23" w14:textId="77777777" w:rsidR="00C9738B" w:rsidRPr="00E043B6" w:rsidRDefault="00CB08D3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5</w:t>
            </w:r>
            <w:r w:rsidR="008913CA" w:rsidRPr="00E043B6">
              <w:rPr>
                <w:rFonts w:ascii="Times New Roman" w:hAnsi="Times New Roman" w:cs="Times New Roman"/>
                <w:lang w:val="en-US"/>
              </w:rPr>
              <w:t xml:space="preserve"> (32.61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36F991" w14:textId="77777777" w:rsidR="00C9738B" w:rsidRPr="00E043B6" w:rsidRDefault="00BE6A0D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9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 xml:space="preserve"> (24.4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111D5E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</w:t>
            </w:r>
            <w:r w:rsidR="00CB1113" w:rsidRPr="00E043B6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FA09C5A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9B168A" w14:textId="77777777" w:rsidR="00C9738B" w:rsidRPr="00E043B6" w:rsidRDefault="002766A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8</w:t>
            </w:r>
            <w:r w:rsidR="000A1E09" w:rsidRPr="00E043B6">
              <w:rPr>
                <w:rFonts w:ascii="Times New Roman" w:hAnsi="Times New Roman" w:cs="Times New Roman"/>
                <w:lang w:val="en-US"/>
              </w:rPr>
              <w:t xml:space="preserve"> (27.27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BC9111" w14:textId="77777777" w:rsidR="00C9738B" w:rsidRPr="00E043B6" w:rsidRDefault="00936981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6 (35.29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15DFFD" w14:textId="77777777" w:rsidR="00C9738B" w:rsidRPr="00E043B6" w:rsidRDefault="00C9738B" w:rsidP="009F32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5</w:t>
            </w:r>
            <w:r w:rsidR="006015B5" w:rsidRPr="00E043B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3ECA32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DFBF79" w14:textId="77777777" w:rsidR="00C9738B" w:rsidRPr="00E043B6" w:rsidRDefault="00425C74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4</w:t>
            </w:r>
            <w:r w:rsidR="003919A8" w:rsidRPr="00E043B6">
              <w:rPr>
                <w:rFonts w:ascii="Times New Roman" w:hAnsi="Times New Roman" w:cs="Times New Roman"/>
                <w:lang w:val="en-US"/>
              </w:rPr>
              <w:t xml:space="preserve"> (31.11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C16097" w14:textId="77777777" w:rsidR="00C9738B" w:rsidRPr="00E043B6" w:rsidRDefault="008F7643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9</w:t>
            </w:r>
            <w:r w:rsidR="00432925" w:rsidRPr="00E043B6">
              <w:rPr>
                <w:rFonts w:ascii="Times New Roman" w:hAnsi="Times New Roman" w:cs="Times New Roman"/>
                <w:lang w:val="en-US"/>
              </w:rPr>
              <w:t xml:space="preserve"> (24.32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50A386AD" w14:textId="77777777" w:rsidR="00C9738B" w:rsidRPr="00E043B6" w:rsidRDefault="00C9738B" w:rsidP="009F32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</w:t>
            </w:r>
            <w:r w:rsidR="001B4B28" w:rsidRPr="00E043B6">
              <w:rPr>
                <w:rFonts w:ascii="Times New Roman" w:hAnsi="Times New Roman" w:cs="Times New Roman"/>
                <w:lang w:val="en-US"/>
              </w:rPr>
              <w:t>62</w:t>
            </w:r>
          </w:p>
        </w:tc>
      </w:tr>
      <w:tr w:rsidR="00C9738B" w:rsidRPr="00E043B6" w14:paraId="7A273435" w14:textId="77777777" w:rsidTr="00E043B6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FFFFFF" w:themeFill="background1"/>
          </w:tcPr>
          <w:p w14:paraId="4054BA31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77CBE3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 xml:space="preserve"># </w:t>
            </w: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T1</w:t>
            </w:r>
            <w:proofErr w:type="spellEnd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activ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D56E06" w14:textId="77777777" w:rsidR="00C9738B" w:rsidRPr="00E043B6" w:rsidRDefault="00CB08D3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5</w:t>
            </w:r>
            <w:r w:rsidR="008913CA" w:rsidRPr="00E043B6">
              <w:rPr>
                <w:rFonts w:ascii="Times New Roman" w:hAnsi="Times New Roman" w:cs="Times New Roman"/>
                <w:lang w:val="en-US"/>
              </w:rPr>
              <w:t xml:space="preserve"> (32.61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EABC9C" w14:textId="77777777" w:rsidR="00C9738B" w:rsidRPr="00E043B6" w:rsidRDefault="00BE6A0D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1</w:t>
            </w:r>
            <w:r w:rsidR="0096299E" w:rsidRPr="00E043B6">
              <w:rPr>
                <w:rFonts w:ascii="Times New Roman" w:hAnsi="Times New Roman" w:cs="Times New Roman"/>
                <w:lang w:val="en-US"/>
              </w:rPr>
              <w:t xml:space="preserve"> (29.73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52A41D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E6E8E2D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51438C" w14:textId="77777777" w:rsidR="00C9738B" w:rsidRPr="00E043B6" w:rsidRDefault="000A1E09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0 (30.3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98F441" w14:textId="77777777" w:rsidR="00C9738B" w:rsidRPr="00E043B6" w:rsidRDefault="00EA788A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6</w:t>
            </w:r>
            <w:r w:rsidR="00936981" w:rsidRPr="00E043B6">
              <w:rPr>
                <w:rFonts w:ascii="Times New Roman" w:hAnsi="Times New Roman" w:cs="Times New Roman"/>
                <w:lang w:val="en-US"/>
              </w:rPr>
              <w:t xml:space="preserve"> (35.29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DF2367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5E0353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B26256" w14:textId="77777777" w:rsidR="00C9738B" w:rsidRPr="00E043B6" w:rsidRDefault="00425C74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</w:t>
            </w:r>
            <w:r w:rsidR="003919A8" w:rsidRPr="00E043B6">
              <w:rPr>
                <w:rFonts w:ascii="Times New Roman" w:hAnsi="Times New Roman" w:cs="Times New Roman"/>
                <w:lang w:val="en-US"/>
              </w:rPr>
              <w:t>5 (33.3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737F9F" w14:textId="77777777" w:rsidR="00C9738B" w:rsidRPr="00E043B6" w:rsidRDefault="00C9738B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</w:t>
            </w:r>
            <w:r w:rsidR="008F7643" w:rsidRPr="00E043B6">
              <w:rPr>
                <w:rFonts w:ascii="Times New Roman" w:hAnsi="Times New Roman" w:cs="Times New Roman"/>
                <w:lang w:val="en-US"/>
              </w:rPr>
              <w:t>0</w:t>
            </w:r>
            <w:r w:rsidR="00432925" w:rsidRPr="00E043B6">
              <w:rPr>
                <w:rFonts w:ascii="Times New Roman" w:hAnsi="Times New Roman" w:cs="Times New Roman"/>
                <w:lang w:val="en-US"/>
              </w:rPr>
              <w:t xml:space="preserve"> (27.03</w:t>
            </w:r>
            <w:r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17F3AC57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738B" w:rsidRPr="00E043B6" w14:paraId="59F53870" w14:textId="77777777" w:rsidTr="00E04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FFFFFF" w:themeFill="background1"/>
          </w:tcPr>
          <w:p w14:paraId="4D0AD4B5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38EFC8C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T1</w:t>
            </w:r>
            <w:proofErr w:type="spellEnd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null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F7B43B4" w14:textId="77777777" w:rsidR="00C9738B" w:rsidRPr="00E043B6" w:rsidRDefault="005740F8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31</w:t>
            </w:r>
            <w:r w:rsidR="008913CA" w:rsidRPr="00E043B6">
              <w:rPr>
                <w:rFonts w:ascii="Times New Roman" w:hAnsi="Times New Roman" w:cs="Times New Roman"/>
                <w:lang w:val="en-US"/>
              </w:rPr>
              <w:t xml:space="preserve"> (67.39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6E116C1" w14:textId="77777777" w:rsidR="00C9738B" w:rsidRPr="00E043B6" w:rsidRDefault="00944129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6</w:t>
            </w:r>
            <w:r w:rsidR="0096299E" w:rsidRPr="00E043B6">
              <w:rPr>
                <w:rFonts w:ascii="Times New Roman" w:hAnsi="Times New Roman" w:cs="Times New Roman"/>
                <w:lang w:val="en-US"/>
              </w:rPr>
              <w:t xml:space="preserve"> (70.27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4328CBC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</w:t>
            </w:r>
            <w:r w:rsidR="00CB1113" w:rsidRPr="00E043B6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284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224DB8A1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AB0B209" w14:textId="77777777" w:rsidR="00C9738B" w:rsidRPr="00E043B6" w:rsidRDefault="00430405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46</w:t>
            </w:r>
            <w:r w:rsidR="000A1E09" w:rsidRPr="00E043B6">
              <w:rPr>
                <w:rFonts w:ascii="Times New Roman" w:hAnsi="Times New Roman" w:cs="Times New Roman"/>
                <w:lang w:val="en-US"/>
              </w:rPr>
              <w:t xml:space="preserve"> (69.7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0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7AAC9EE" w14:textId="77777777" w:rsidR="00C9738B" w:rsidRPr="00E043B6" w:rsidRDefault="00EA788A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1</w:t>
            </w:r>
            <w:r w:rsidR="00936981" w:rsidRPr="00E043B6">
              <w:rPr>
                <w:rFonts w:ascii="Times New Roman" w:hAnsi="Times New Roman" w:cs="Times New Roman"/>
                <w:lang w:val="en-US"/>
              </w:rPr>
              <w:t xml:space="preserve"> (64.71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E116DF4" w14:textId="77777777" w:rsidR="00C9738B" w:rsidRPr="00E043B6" w:rsidRDefault="00C9738B" w:rsidP="009F32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</w:t>
            </w:r>
            <w:r w:rsidR="006015B5" w:rsidRPr="00E043B6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DB3EFD9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B05393D" w14:textId="77777777" w:rsidR="00C9738B" w:rsidRPr="00E043B6" w:rsidRDefault="00425C74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3</w:t>
            </w:r>
            <w:r w:rsidR="003919A8" w:rsidRPr="00E043B6">
              <w:rPr>
                <w:rFonts w:ascii="Times New Roman" w:hAnsi="Times New Roman" w:cs="Times New Roman"/>
                <w:lang w:val="en-US"/>
              </w:rPr>
              <w:t>0 (66.6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7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271B818" w14:textId="77777777" w:rsidR="00C9738B" w:rsidRPr="00E043B6" w:rsidRDefault="008F7643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27</w:t>
            </w:r>
            <w:r w:rsidR="00432925" w:rsidRPr="00E043B6">
              <w:rPr>
                <w:rFonts w:ascii="Times New Roman" w:hAnsi="Times New Roman" w:cs="Times New Roman"/>
                <w:lang w:val="en-US"/>
              </w:rPr>
              <w:t xml:space="preserve"> (72.97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bottom w:val="single" w:sz="8" w:space="0" w:color="auto"/>
            </w:tcBorders>
            <w:shd w:val="clear" w:color="auto" w:fill="FFFFFF" w:themeFill="background1"/>
          </w:tcPr>
          <w:p w14:paraId="6FB04FE0" w14:textId="77777777" w:rsidR="00C9738B" w:rsidRPr="00E043B6" w:rsidRDefault="00C9738B" w:rsidP="009F32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</w:t>
            </w:r>
            <w:r w:rsidR="001B4B28" w:rsidRPr="00E043B6">
              <w:rPr>
                <w:rFonts w:ascii="Times New Roman" w:hAnsi="Times New Roman" w:cs="Times New Roman"/>
                <w:lang w:val="en-US"/>
              </w:rPr>
              <w:t>63</w:t>
            </w:r>
          </w:p>
        </w:tc>
      </w:tr>
      <w:tr w:rsidR="00C9738B" w:rsidRPr="00E043B6" w14:paraId="436AE62F" w14:textId="77777777" w:rsidTr="00E043B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shd w:val="clear" w:color="auto" w:fill="FFFFFF" w:themeFill="background1"/>
          </w:tcPr>
          <w:p w14:paraId="2F830877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0E886A9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#</w:t>
            </w: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M1</w:t>
            </w:r>
            <w:proofErr w:type="spellEnd"/>
            <w:r w:rsidRPr="00E043B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+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/</w:t>
            </w: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T1</w:t>
            </w:r>
            <w:proofErr w:type="spellEnd"/>
            <w:r w:rsidRPr="00E043B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+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382DB8A" w14:textId="77777777" w:rsidR="00C9738B" w:rsidRPr="00E043B6" w:rsidRDefault="005740F8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7</w:t>
            </w:r>
            <w:r w:rsidR="008913CA" w:rsidRPr="00E043B6">
              <w:rPr>
                <w:rFonts w:ascii="Times New Roman" w:hAnsi="Times New Roman" w:cs="Times New Roman"/>
                <w:lang w:val="en-US"/>
              </w:rPr>
              <w:t xml:space="preserve"> (15.22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E2CDDF3" w14:textId="77777777" w:rsidR="00C9738B" w:rsidRPr="00E043B6" w:rsidRDefault="00DE0D20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7</w:t>
            </w:r>
            <w:r w:rsidR="0096299E" w:rsidRPr="00E043B6">
              <w:rPr>
                <w:rFonts w:ascii="Times New Roman" w:hAnsi="Times New Roman" w:cs="Times New Roman"/>
                <w:lang w:val="en-US"/>
              </w:rPr>
              <w:t xml:space="preserve"> (18.92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2A4BA28C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2A7A496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14:paraId="6461CC28" w14:textId="77777777" w:rsidR="00C9738B" w:rsidRPr="00E043B6" w:rsidRDefault="00430405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1</w:t>
            </w:r>
            <w:r w:rsidR="000A1E09" w:rsidRPr="00E043B6">
              <w:rPr>
                <w:rFonts w:ascii="Times New Roman" w:hAnsi="Times New Roman" w:cs="Times New Roman"/>
                <w:lang w:val="en-US"/>
              </w:rPr>
              <w:t xml:space="preserve"> (16.67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</w:tcPr>
          <w:p w14:paraId="16E2072E" w14:textId="77777777" w:rsidR="00C9738B" w:rsidRPr="00E043B6" w:rsidRDefault="00EA788A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3</w:t>
            </w:r>
            <w:r w:rsidR="00936981" w:rsidRPr="00E043B6">
              <w:rPr>
                <w:rFonts w:ascii="Times New Roman" w:hAnsi="Times New Roman" w:cs="Times New Roman"/>
                <w:lang w:val="en-US"/>
              </w:rPr>
              <w:t xml:space="preserve"> (17.65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783A31B8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6B926105" w14:textId="77777777" w:rsidR="00C9738B" w:rsidRPr="00E043B6" w:rsidRDefault="00C9738B" w:rsidP="009F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9A0DC59" w14:textId="77777777" w:rsidR="00C9738B" w:rsidRPr="00E043B6" w:rsidRDefault="00425C74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7</w:t>
            </w:r>
            <w:r w:rsidR="00E02672" w:rsidRPr="00E043B6">
              <w:rPr>
                <w:rFonts w:ascii="Times New Roman" w:hAnsi="Times New Roman" w:cs="Times New Roman"/>
                <w:lang w:val="en-US"/>
              </w:rPr>
              <w:t xml:space="preserve"> (15.56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B3232F3" w14:textId="77777777" w:rsidR="00C9738B" w:rsidRPr="00E043B6" w:rsidRDefault="00432925" w:rsidP="009F32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7 (18.92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top w:val="single" w:sz="8" w:space="0" w:color="auto"/>
            </w:tcBorders>
            <w:shd w:val="clear" w:color="auto" w:fill="FFFFFF" w:themeFill="background1"/>
          </w:tcPr>
          <w:p w14:paraId="2FD96E58" w14:textId="77777777" w:rsidR="00C9738B" w:rsidRPr="00E043B6" w:rsidRDefault="00C9738B" w:rsidP="009F32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738B" w:rsidRPr="00E043B6" w14:paraId="5724B868" w14:textId="77777777" w:rsidTr="00E04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770D6619" w14:textId="77777777" w:rsidR="00C9738B" w:rsidRPr="00E043B6" w:rsidRDefault="00C9738B" w:rsidP="009F32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812C2CB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M1</w:t>
            </w:r>
            <w:proofErr w:type="spellEnd"/>
            <w:r w:rsidRPr="00E043B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/</w:t>
            </w:r>
            <w:proofErr w:type="spellStart"/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GSTT1</w:t>
            </w:r>
            <w:proofErr w:type="spellEnd"/>
            <w:r w:rsidRPr="00E043B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E043B6">
              <w:rPr>
                <w:rFonts w:ascii="Times New Roman" w:hAnsi="Times New Roman" w:cs="Times New Roman"/>
                <w:b/>
                <w:i/>
                <w:lang w:val="en-US"/>
              </w:rPr>
              <w:t>-</w:t>
            </w:r>
            <w:r w:rsidRPr="00E043B6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2C7CD5F" w14:textId="77777777" w:rsidR="00C9738B" w:rsidRPr="00E043B6" w:rsidRDefault="005740F8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7</w:t>
            </w:r>
            <w:r w:rsidR="008913CA" w:rsidRPr="00E043B6">
              <w:rPr>
                <w:rFonts w:ascii="Times New Roman" w:hAnsi="Times New Roman" w:cs="Times New Roman"/>
                <w:lang w:val="en-US"/>
              </w:rPr>
              <w:t xml:space="preserve"> (15.22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61E975F" w14:textId="77777777" w:rsidR="00C9738B" w:rsidRPr="00E043B6" w:rsidRDefault="00DE0D20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5</w:t>
            </w:r>
            <w:r w:rsidR="0096299E" w:rsidRPr="00E043B6">
              <w:rPr>
                <w:rFonts w:ascii="Times New Roman" w:hAnsi="Times New Roman" w:cs="Times New Roman"/>
                <w:lang w:val="en-US"/>
              </w:rPr>
              <w:t xml:space="preserve"> (13.51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7EA1D387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0.</w:t>
            </w:r>
            <w:r w:rsidR="00CB1113" w:rsidRPr="00E043B6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28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13CCED7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34D7DE0E" w14:textId="77777777" w:rsidR="00C9738B" w:rsidRPr="00E043B6" w:rsidRDefault="00430405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9</w:t>
            </w:r>
            <w:r w:rsidR="000A1E09" w:rsidRPr="00E043B6">
              <w:rPr>
                <w:rFonts w:ascii="Times New Roman" w:hAnsi="Times New Roman" w:cs="Times New Roman"/>
                <w:lang w:val="en-US"/>
              </w:rPr>
              <w:t xml:space="preserve"> (13.64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</w:tcPr>
          <w:p w14:paraId="586E91A8" w14:textId="77777777" w:rsidR="00C9738B" w:rsidRPr="00E043B6" w:rsidRDefault="00EA788A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3</w:t>
            </w:r>
            <w:r w:rsidR="00936981" w:rsidRPr="00E043B6">
              <w:rPr>
                <w:rFonts w:ascii="Times New Roman" w:hAnsi="Times New Roman" w:cs="Times New Roman"/>
                <w:lang w:val="en-US"/>
              </w:rPr>
              <w:t xml:space="preserve"> (17.65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4D6BA51" w14:textId="77777777" w:rsidR="00C9738B" w:rsidRPr="00E043B6" w:rsidRDefault="00C9738B" w:rsidP="009F32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CB6788F" w14:textId="77777777" w:rsidR="00C9738B" w:rsidRPr="00E043B6" w:rsidRDefault="00C9738B" w:rsidP="009F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F3BFC8F" w14:textId="77777777" w:rsidR="00C9738B" w:rsidRPr="00E043B6" w:rsidRDefault="00425C74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6</w:t>
            </w:r>
            <w:r w:rsidR="00E02672" w:rsidRPr="00E043B6">
              <w:rPr>
                <w:rFonts w:ascii="Times New Roman" w:hAnsi="Times New Roman" w:cs="Times New Roman"/>
                <w:lang w:val="en-US"/>
              </w:rPr>
              <w:t xml:space="preserve"> (13.33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B54E865" w14:textId="77777777" w:rsidR="00C9738B" w:rsidRPr="00E043B6" w:rsidRDefault="008F7643" w:rsidP="009F32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>6</w:t>
            </w:r>
            <w:r w:rsidR="00432925" w:rsidRPr="00E043B6">
              <w:rPr>
                <w:rFonts w:ascii="Times New Roman" w:hAnsi="Times New Roman" w:cs="Times New Roman"/>
                <w:lang w:val="en-US"/>
              </w:rPr>
              <w:t xml:space="preserve"> (16.22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gridSpan w:val="3"/>
            <w:tcBorders>
              <w:bottom w:val="single" w:sz="12" w:space="0" w:color="auto"/>
            </w:tcBorders>
            <w:shd w:val="clear" w:color="auto" w:fill="FFFFFF" w:themeFill="background1"/>
          </w:tcPr>
          <w:p w14:paraId="23643A7E" w14:textId="77777777" w:rsidR="00C9738B" w:rsidRPr="00E043B6" w:rsidRDefault="001B4B28" w:rsidP="009F326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43B6">
              <w:rPr>
                <w:rFonts w:ascii="Times New Roman" w:hAnsi="Times New Roman" w:cs="Times New Roman"/>
                <w:lang w:val="en-US"/>
              </w:rPr>
              <w:t xml:space="preserve">     1</w:t>
            </w:r>
            <w:r w:rsidR="00C9738B" w:rsidRPr="00E043B6">
              <w:rPr>
                <w:rFonts w:ascii="Times New Roman" w:hAnsi="Times New Roman" w:cs="Times New Roman"/>
                <w:lang w:val="en-US"/>
              </w:rPr>
              <w:t>.</w:t>
            </w:r>
            <w:r w:rsidRPr="00E043B6">
              <w:rPr>
                <w:rFonts w:ascii="Times New Roman" w:hAnsi="Times New Roman" w:cs="Times New Roman"/>
                <w:lang w:val="en-US"/>
              </w:rPr>
              <w:t>00</w:t>
            </w:r>
          </w:p>
        </w:tc>
      </w:tr>
    </w:tbl>
    <w:p w14:paraId="7ED2D715" w14:textId="37B92688" w:rsidR="00EA38B2" w:rsidRPr="00C9738B" w:rsidRDefault="00E043B6" w:rsidP="009F326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43B6">
        <w:rPr>
          <w:rFonts w:ascii="Times New Roman" w:hAnsi="Times New Roman" w:cs="Times New Roman"/>
          <w:b/>
          <w:bCs/>
          <w:lang w:val="en-US"/>
        </w:rPr>
        <w:t xml:space="preserve">Additional file 3: </w:t>
      </w:r>
      <w:r w:rsidR="00811BB7" w:rsidRPr="00E043B6">
        <w:rPr>
          <w:rFonts w:ascii="Times New Roman" w:hAnsi="Times New Roman" w:cs="Times New Roman"/>
          <w:b/>
          <w:bCs/>
          <w:lang w:val="en-US"/>
        </w:rPr>
        <w:t xml:space="preserve">Table </w:t>
      </w:r>
      <w:proofErr w:type="spellStart"/>
      <w:r w:rsidR="00811BB7" w:rsidRPr="00E043B6">
        <w:rPr>
          <w:rFonts w:ascii="Times New Roman" w:hAnsi="Times New Roman" w:cs="Times New Roman"/>
          <w:b/>
          <w:bCs/>
          <w:lang w:val="en-US"/>
        </w:rPr>
        <w:t>S2</w:t>
      </w:r>
      <w:proofErr w:type="spellEnd"/>
      <w:r w:rsidRPr="00E043B6">
        <w:rPr>
          <w:rFonts w:ascii="Times New Roman" w:hAnsi="Times New Roman" w:cs="Times New Roman"/>
          <w:b/>
          <w:bCs/>
          <w:lang w:val="en-US"/>
        </w:rPr>
        <w:t>.</w:t>
      </w:r>
      <w:r w:rsidRPr="00E043B6">
        <w:rPr>
          <w:rFonts w:ascii="Times New Roman" w:hAnsi="Times New Roman" w:cs="Times New Roman"/>
          <w:lang w:val="en-US"/>
        </w:rPr>
        <w:t xml:space="preserve"> </w:t>
      </w:r>
      <w:r w:rsidR="00C9738B" w:rsidRPr="00E043B6">
        <w:rPr>
          <w:rFonts w:ascii="Times New Roman" w:hAnsi="Times New Roman" w:cs="Times New Roman"/>
          <w:lang w:val="en-US"/>
        </w:rPr>
        <w:t>Sex and age</w:t>
      </w:r>
      <w:r w:rsidR="00EA38B2" w:rsidRPr="00E043B6">
        <w:rPr>
          <w:rFonts w:ascii="Times New Roman" w:hAnsi="Times New Roman" w:cs="Times New Roman"/>
          <w:lang w:val="en-US"/>
        </w:rPr>
        <w:t xml:space="preserve"> stratified analysis of association between </w:t>
      </w:r>
      <w:proofErr w:type="spellStart"/>
      <w:r w:rsidR="00EA38B2" w:rsidRPr="00E043B6">
        <w:rPr>
          <w:rFonts w:ascii="Times New Roman" w:hAnsi="Times New Roman" w:cs="Times New Roman"/>
          <w:i/>
          <w:lang w:val="en-US"/>
        </w:rPr>
        <w:t>GSTM1</w:t>
      </w:r>
      <w:proofErr w:type="spellEnd"/>
      <w:r w:rsidR="00EA38B2" w:rsidRPr="00E043B6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EA38B2" w:rsidRPr="00E043B6">
        <w:rPr>
          <w:rFonts w:ascii="Times New Roman" w:hAnsi="Times New Roman" w:cs="Times New Roman"/>
          <w:i/>
          <w:lang w:val="en-US"/>
        </w:rPr>
        <w:t>GSTT1</w:t>
      </w:r>
      <w:proofErr w:type="spellEnd"/>
      <w:r w:rsidR="00EA38B2" w:rsidRPr="00E043B6">
        <w:rPr>
          <w:rFonts w:ascii="Times New Roman" w:hAnsi="Times New Roman" w:cs="Times New Roman"/>
          <w:lang w:val="en-US"/>
        </w:rPr>
        <w:t xml:space="preserve"> variants with essential hypertension</w:t>
      </w:r>
      <w:r w:rsidRPr="00E043B6">
        <w:rPr>
          <w:rFonts w:ascii="Times New Roman" w:hAnsi="Times New Roman" w:cs="Times New Roman"/>
          <w:lang w:val="en-US"/>
        </w:rPr>
        <w:t xml:space="preserve"> </w:t>
      </w:r>
      <w:r w:rsidR="00EA38B2" w:rsidRPr="00C9738B">
        <w:rPr>
          <w:rFonts w:ascii="Times New Roman" w:hAnsi="Times New Roman" w:cs="Times New Roman"/>
          <w:sz w:val="24"/>
          <w:szCs w:val="24"/>
          <w:lang w:val="en-US"/>
        </w:rPr>
        <w:t>contro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bookmarkEnd w:id="0"/>
    </w:p>
    <w:sectPr w:rsidR="00EA38B2" w:rsidRPr="00C9738B" w:rsidSect="00EA38B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A38B2"/>
    <w:rsid w:val="000219CF"/>
    <w:rsid w:val="000A1E09"/>
    <w:rsid w:val="001B4B28"/>
    <w:rsid w:val="001F1A9B"/>
    <w:rsid w:val="00263E4D"/>
    <w:rsid w:val="002766AB"/>
    <w:rsid w:val="002B2793"/>
    <w:rsid w:val="003846E9"/>
    <w:rsid w:val="003919A8"/>
    <w:rsid w:val="00425C74"/>
    <w:rsid w:val="00430405"/>
    <w:rsid w:val="00432925"/>
    <w:rsid w:val="004B079A"/>
    <w:rsid w:val="004C0CFE"/>
    <w:rsid w:val="004D094D"/>
    <w:rsid w:val="00561DD0"/>
    <w:rsid w:val="005740F8"/>
    <w:rsid w:val="005B3516"/>
    <w:rsid w:val="005C607A"/>
    <w:rsid w:val="006015B5"/>
    <w:rsid w:val="00617376"/>
    <w:rsid w:val="00647E0B"/>
    <w:rsid w:val="007903B5"/>
    <w:rsid w:val="00811BB7"/>
    <w:rsid w:val="00830715"/>
    <w:rsid w:val="008913CA"/>
    <w:rsid w:val="00891E19"/>
    <w:rsid w:val="008F43E4"/>
    <w:rsid w:val="008F7643"/>
    <w:rsid w:val="00936981"/>
    <w:rsid w:val="00944129"/>
    <w:rsid w:val="0096299E"/>
    <w:rsid w:val="009770CB"/>
    <w:rsid w:val="009F3263"/>
    <w:rsid w:val="00A9228A"/>
    <w:rsid w:val="00BA1B95"/>
    <w:rsid w:val="00BE6A0D"/>
    <w:rsid w:val="00C3361A"/>
    <w:rsid w:val="00C9738B"/>
    <w:rsid w:val="00CB08D3"/>
    <w:rsid w:val="00CB1113"/>
    <w:rsid w:val="00CE36C4"/>
    <w:rsid w:val="00D22E03"/>
    <w:rsid w:val="00D6193C"/>
    <w:rsid w:val="00DA2E37"/>
    <w:rsid w:val="00DC6DA5"/>
    <w:rsid w:val="00DE0D20"/>
    <w:rsid w:val="00E02672"/>
    <w:rsid w:val="00E043B6"/>
    <w:rsid w:val="00EA38B2"/>
    <w:rsid w:val="00EA788A"/>
    <w:rsid w:val="00ED748C"/>
    <w:rsid w:val="00F16999"/>
    <w:rsid w:val="00F92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C4185"/>
  <w15:docId w15:val="{CEC5DC07-3C51-48DA-9049-345FAB695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3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">
    <w:name w:val="Ombrage clair1"/>
    <w:basedOn w:val="TableNormal"/>
    <w:uiPriority w:val="60"/>
    <w:rsid w:val="00EA38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on Abirami A.</cp:lastModifiedBy>
  <cp:revision>6</cp:revision>
  <dcterms:created xsi:type="dcterms:W3CDTF">2021-05-26T22:32:00Z</dcterms:created>
  <dcterms:modified xsi:type="dcterms:W3CDTF">2021-06-21T17:32:00Z</dcterms:modified>
</cp:coreProperties>
</file>